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39B7F" w14:textId="6163DA09" w:rsidR="0050103A" w:rsidRDefault="0050103A" w:rsidP="0050103A">
      <w:pPr>
        <w:rPr>
          <w:highlight w:val="lightGray"/>
        </w:rPr>
      </w:pPr>
      <w:r w:rsidRPr="4729379F">
        <w:rPr>
          <w:highlight w:val="lightGray"/>
        </w:rPr>
        <w:t xml:space="preserve">Iraq </w:t>
      </w:r>
      <w:r w:rsidRPr="0050103A">
        <w:rPr>
          <w:b/>
          <w:bCs/>
          <w:highlight w:val="lightGray"/>
        </w:rPr>
        <w:t>Key Stakeholders</w:t>
      </w:r>
      <w:r w:rsidRPr="4729379F">
        <w:rPr>
          <w:highlight w:val="lightGray"/>
        </w:rPr>
        <w:t xml:space="preserve"> Coding Framework: Initial themes</w:t>
      </w:r>
      <w:r>
        <w:t xml:space="preserve"> </w:t>
      </w:r>
    </w:p>
    <w:p w14:paraId="41C4E495" w14:textId="32D34FA6" w:rsidR="003C50A5" w:rsidRDefault="4686851A" w:rsidP="149BB32B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149BB32B">
        <w:rPr>
          <w:b/>
          <w:bCs/>
        </w:rPr>
        <w:t xml:space="preserve">Role of key </w:t>
      </w:r>
      <w:proofErr w:type="gramStart"/>
      <w:r w:rsidRPr="149BB32B">
        <w:rPr>
          <w:b/>
          <w:bCs/>
        </w:rPr>
        <w:t>stakeholder</w:t>
      </w:r>
      <w:proofErr w:type="gramEnd"/>
      <w:r w:rsidRPr="149BB32B">
        <w:t xml:space="preserve"> </w:t>
      </w:r>
    </w:p>
    <w:p w14:paraId="77F1DDDF" w14:textId="096A7BD1" w:rsidR="003C50A5" w:rsidRDefault="4686851A" w:rsidP="149BB32B">
      <w:pPr>
        <w:pStyle w:val="ListParagraph"/>
        <w:numPr>
          <w:ilvl w:val="1"/>
          <w:numId w:val="1"/>
        </w:numPr>
      </w:pPr>
      <w:r w:rsidRPr="149BB32B">
        <w:t xml:space="preserve">General role </w:t>
      </w:r>
    </w:p>
    <w:p w14:paraId="2C078E63" w14:textId="7A5CAE87" w:rsidR="003C50A5" w:rsidRDefault="4686851A" w:rsidP="149BB32B">
      <w:pPr>
        <w:pStyle w:val="ListParagraph"/>
        <w:numPr>
          <w:ilvl w:val="1"/>
          <w:numId w:val="1"/>
        </w:numPr>
      </w:pPr>
      <w:r w:rsidRPr="149BB32B">
        <w:t>Within decentralization project/policy</w:t>
      </w:r>
      <w:r w:rsidR="00000000">
        <w:br/>
      </w:r>
    </w:p>
    <w:p w14:paraId="52C386FF" w14:textId="5932ED09" w:rsidR="4686851A" w:rsidRDefault="4686851A" w:rsidP="149BB32B">
      <w:pPr>
        <w:pStyle w:val="ListParagraph"/>
        <w:numPr>
          <w:ilvl w:val="0"/>
          <w:numId w:val="1"/>
        </w:numPr>
        <w:rPr>
          <w:b/>
          <w:bCs/>
        </w:rPr>
      </w:pPr>
      <w:r w:rsidRPr="149BB32B">
        <w:rPr>
          <w:b/>
          <w:bCs/>
        </w:rPr>
        <w:t>General comments on decentralization</w:t>
      </w:r>
    </w:p>
    <w:p w14:paraId="5FE0985B" w14:textId="4B55157F" w:rsidR="3D26DD57" w:rsidRDefault="3D26DD57" w:rsidP="149BB32B">
      <w:pPr>
        <w:pStyle w:val="ListParagraph"/>
        <w:numPr>
          <w:ilvl w:val="1"/>
          <w:numId w:val="1"/>
        </w:numPr>
        <w:rPr>
          <w:rFonts w:eastAsiaTheme="minorEastAsia"/>
        </w:rPr>
      </w:pPr>
      <w:r w:rsidRPr="149BB32B">
        <w:t>Role of the different actors and their relationship</w:t>
      </w:r>
    </w:p>
    <w:p w14:paraId="0FAC067C" w14:textId="0D4FE8CB" w:rsidR="45200FC6" w:rsidRDefault="45200FC6" w:rsidP="149BB32B">
      <w:pPr>
        <w:pStyle w:val="ListParagraph"/>
        <w:numPr>
          <w:ilvl w:val="1"/>
          <w:numId w:val="1"/>
        </w:numPr>
      </w:pPr>
      <w:r w:rsidRPr="149BB32B">
        <w:t xml:space="preserve">Scope of the project </w:t>
      </w:r>
    </w:p>
    <w:p w14:paraId="73581D0A" w14:textId="1361599E" w:rsidR="12C007D8" w:rsidRDefault="12C007D8" w:rsidP="149BB32B">
      <w:pPr>
        <w:pStyle w:val="ListParagraph"/>
        <w:numPr>
          <w:ilvl w:val="2"/>
          <w:numId w:val="1"/>
        </w:numPr>
      </w:pPr>
      <w:r w:rsidRPr="149BB32B">
        <w:t>L</w:t>
      </w:r>
      <w:r w:rsidR="45200FC6" w:rsidRPr="149BB32B">
        <w:t>imited to one district</w:t>
      </w:r>
    </w:p>
    <w:p w14:paraId="47B23338" w14:textId="3FB3CF65" w:rsidR="4F0DA6CE" w:rsidRDefault="4F0DA6CE" w:rsidP="149BB32B">
      <w:pPr>
        <w:pStyle w:val="ListParagraph"/>
        <w:numPr>
          <w:ilvl w:val="2"/>
          <w:numId w:val="1"/>
        </w:numPr>
      </w:pPr>
      <w:r w:rsidRPr="149BB32B">
        <w:t>Focus on DM/HTN because of disease burden and insulin through NN</w:t>
      </w:r>
    </w:p>
    <w:p w14:paraId="40806033" w14:textId="66BCF257" w:rsidR="45200FC6" w:rsidRDefault="45200FC6" w:rsidP="149BB32B">
      <w:pPr>
        <w:pStyle w:val="ListParagraph"/>
        <w:numPr>
          <w:ilvl w:val="1"/>
          <w:numId w:val="1"/>
        </w:numPr>
        <w:rPr>
          <w:rFonts w:eastAsiaTheme="minorEastAsia"/>
        </w:rPr>
      </w:pPr>
      <w:r w:rsidRPr="149BB32B">
        <w:t xml:space="preserve">Value of project </w:t>
      </w:r>
    </w:p>
    <w:p w14:paraId="6C646FA3" w14:textId="2C9E3846" w:rsidR="59E210F8" w:rsidRDefault="59E210F8" w:rsidP="149BB32B">
      <w:pPr>
        <w:pStyle w:val="ListParagraph"/>
        <w:numPr>
          <w:ilvl w:val="2"/>
          <w:numId w:val="1"/>
        </w:numPr>
      </w:pPr>
      <w:r w:rsidRPr="149BB32B">
        <w:t>B</w:t>
      </w:r>
      <w:r w:rsidR="45200FC6" w:rsidRPr="149BB32B">
        <w:t>eing a good idea</w:t>
      </w:r>
    </w:p>
    <w:p w14:paraId="0A4115F7" w14:textId="69D94905" w:rsidR="3BD54D6C" w:rsidRDefault="3BD54D6C" w:rsidP="149BB32B">
      <w:pPr>
        <w:pStyle w:val="ListParagraph"/>
        <w:numPr>
          <w:ilvl w:val="2"/>
          <w:numId w:val="1"/>
        </w:numPr>
      </w:pPr>
      <w:r w:rsidRPr="149BB32B">
        <w:t>Too short duration of project (two years)</w:t>
      </w:r>
    </w:p>
    <w:p w14:paraId="2EE89DCA" w14:textId="76C99588" w:rsidR="3C9A4F22" w:rsidRDefault="3C9A4F22" w:rsidP="149BB32B">
      <w:pPr>
        <w:pStyle w:val="ListParagraph"/>
        <w:numPr>
          <w:ilvl w:val="2"/>
          <w:numId w:val="1"/>
        </w:numPr>
      </w:pPr>
      <w:r w:rsidRPr="149BB32B">
        <w:t>Achievement of objectives</w:t>
      </w:r>
    </w:p>
    <w:p w14:paraId="1022B452" w14:textId="1EAD771E" w:rsidR="45200FC6" w:rsidRDefault="45200FC6" w:rsidP="149BB32B">
      <w:pPr>
        <w:pStyle w:val="ListParagraph"/>
        <w:numPr>
          <w:ilvl w:val="1"/>
          <w:numId w:val="1"/>
        </w:numPr>
      </w:pPr>
      <w:r w:rsidRPr="149BB32B">
        <w:t xml:space="preserve">Reason for implementing </w:t>
      </w:r>
      <w:proofErr w:type="gramStart"/>
      <w:r w:rsidRPr="149BB32B">
        <w:t>project</w:t>
      </w:r>
      <w:proofErr w:type="gramEnd"/>
    </w:p>
    <w:p w14:paraId="5600F08D" w14:textId="6F8E1A1D" w:rsidR="7A8F9E5F" w:rsidRDefault="7A8F9E5F" w:rsidP="149BB32B">
      <w:pPr>
        <w:pStyle w:val="ListParagraph"/>
        <w:numPr>
          <w:ilvl w:val="2"/>
          <w:numId w:val="1"/>
        </w:numPr>
      </w:pPr>
      <w:r w:rsidRPr="149BB32B">
        <w:t xml:space="preserve">ICRC’s idea and supported by </w:t>
      </w:r>
      <w:proofErr w:type="spellStart"/>
      <w:r w:rsidRPr="149BB32B">
        <w:t>DoH</w:t>
      </w:r>
      <w:proofErr w:type="spellEnd"/>
    </w:p>
    <w:p w14:paraId="4603B2A4" w14:textId="002238ED" w:rsidR="634567F5" w:rsidRDefault="634567F5" w:rsidP="149BB32B">
      <w:pPr>
        <w:pStyle w:val="ListParagraph"/>
        <w:numPr>
          <w:ilvl w:val="2"/>
          <w:numId w:val="1"/>
        </w:numPr>
      </w:pPr>
      <w:proofErr w:type="spellStart"/>
      <w:r w:rsidRPr="149BB32B">
        <w:t>DoH</w:t>
      </w:r>
      <w:proofErr w:type="spellEnd"/>
      <w:r w:rsidRPr="149BB32B">
        <w:t xml:space="preserve"> idea </w:t>
      </w:r>
      <w:r w:rsidR="0A9CA49D" w:rsidRPr="149BB32B">
        <w:t xml:space="preserve">initially </w:t>
      </w:r>
    </w:p>
    <w:p w14:paraId="1122BC11" w14:textId="4559E640" w:rsidR="7A8F9E5F" w:rsidRDefault="7A8F9E5F" w:rsidP="149BB32B">
      <w:pPr>
        <w:pStyle w:val="ListParagraph"/>
        <w:numPr>
          <w:ilvl w:val="1"/>
          <w:numId w:val="1"/>
        </w:numPr>
      </w:pPr>
      <w:r w:rsidRPr="149BB32B">
        <w:t xml:space="preserve">Aim of project </w:t>
      </w:r>
    </w:p>
    <w:p w14:paraId="3CCB3E40" w14:textId="6D771D51" w:rsidR="45200FC6" w:rsidRDefault="45200FC6" w:rsidP="149BB32B">
      <w:pPr>
        <w:pStyle w:val="ListParagraph"/>
        <w:numPr>
          <w:ilvl w:val="2"/>
          <w:numId w:val="1"/>
        </w:numPr>
      </w:pPr>
      <w:r w:rsidRPr="149BB32B">
        <w:t>To decrease the load in the hospital/ tertiary center</w:t>
      </w:r>
    </w:p>
    <w:p w14:paraId="73C3F1A7" w14:textId="599104FB" w:rsidR="0D29ED94" w:rsidRDefault="0D29ED94" w:rsidP="149BB32B">
      <w:pPr>
        <w:pStyle w:val="ListParagraph"/>
        <w:numPr>
          <w:ilvl w:val="2"/>
          <w:numId w:val="1"/>
        </w:numPr>
      </w:pPr>
      <w:r w:rsidRPr="149BB32B">
        <w:t>To im</w:t>
      </w:r>
      <w:r w:rsidR="67E00D55" w:rsidRPr="149BB32B">
        <w:t>prove services at primary health care</w:t>
      </w:r>
    </w:p>
    <w:p w14:paraId="2920A91C" w14:textId="6D6D532B" w:rsidR="65C97FCA" w:rsidRDefault="65C97FCA" w:rsidP="149BB32B">
      <w:pPr>
        <w:pStyle w:val="ListParagraph"/>
        <w:numPr>
          <w:ilvl w:val="2"/>
          <w:numId w:val="1"/>
        </w:numPr>
      </w:pPr>
      <w:r w:rsidRPr="149BB32B">
        <w:t>To increase access to care</w:t>
      </w:r>
      <w:r w:rsidR="30A34410" w:rsidRPr="149BB32B">
        <w:t xml:space="preserve"> or reach</w:t>
      </w:r>
    </w:p>
    <w:p w14:paraId="08C47A9E" w14:textId="1BE5E1CB" w:rsidR="4F7EF09E" w:rsidRDefault="4F7EF09E" w:rsidP="149BB32B">
      <w:pPr>
        <w:pStyle w:val="ListParagraph"/>
        <w:numPr>
          <w:ilvl w:val="1"/>
          <w:numId w:val="1"/>
        </w:numPr>
      </w:pPr>
      <w:r w:rsidRPr="149BB32B">
        <w:t xml:space="preserve">Expansion </w:t>
      </w:r>
      <w:r w:rsidR="595F8C4D" w:rsidRPr="149BB32B">
        <w:t>of project</w:t>
      </w:r>
    </w:p>
    <w:p w14:paraId="2219A119" w14:textId="613A4317" w:rsidR="595F8C4D" w:rsidRDefault="595F8C4D" w:rsidP="149BB32B">
      <w:pPr>
        <w:pStyle w:val="ListParagraph"/>
        <w:numPr>
          <w:ilvl w:val="2"/>
          <w:numId w:val="1"/>
        </w:numPr>
      </w:pPr>
      <w:r w:rsidRPr="149BB32B">
        <w:t xml:space="preserve">Interest </w:t>
      </w:r>
      <w:proofErr w:type="gramStart"/>
      <w:r w:rsidRPr="149BB32B">
        <w:t>by</w:t>
      </w:r>
      <w:proofErr w:type="gramEnd"/>
      <w:r w:rsidRPr="149BB32B">
        <w:t xml:space="preserve"> </w:t>
      </w:r>
      <w:proofErr w:type="spellStart"/>
      <w:r w:rsidR="4D992EB1" w:rsidRPr="149BB32B">
        <w:t>Do</w:t>
      </w:r>
      <w:r w:rsidRPr="149BB32B">
        <w:t>H</w:t>
      </w:r>
      <w:proofErr w:type="spellEnd"/>
      <w:r w:rsidRPr="149BB32B">
        <w:t xml:space="preserve"> to expand</w:t>
      </w:r>
      <w:r w:rsidR="6A087EBD" w:rsidRPr="149BB32B">
        <w:t xml:space="preserve"> to other areas</w:t>
      </w:r>
      <w:r>
        <w:br/>
      </w:r>
    </w:p>
    <w:p w14:paraId="137EA8BD" w14:textId="24C7F05F" w:rsidR="6D509CC5" w:rsidRDefault="6D509CC5" w:rsidP="149BB32B">
      <w:pPr>
        <w:pStyle w:val="ListParagraph"/>
        <w:numPr>
          <w:ilvl w:val="0"/>
          <w:numId w:val="1"/>
        </w:numPr>
        <w:rPr>
          <w:b/>
          <w:bCs/>
        </w:rPr>
      </w:pPr>
      <w:r w:rsidRPr="149BB32B">
        <w:rPr>
          <w:b/>
          <w:bCs/>
        </w:rPr>
        <w:t>Description of the process of implementing the decentralization project/policy</w:t>
      </w:r>
    </w:p>
    <w:p w14:paraId="224335B5" w14:textId="750EAD7A" w:rsidR="7108A20B" w:rsidRDefault="7108A20B" w:rsidP="149BB32B">
      <w:pPr>
        <w:pStyle w:val="ListParagraph"/>
        <w:numPr>
          <w:ilvl w:val="1"/>
          <w:numId w:val="1"/>
        </w:numPr>
      </w:pPr>
      <w:r w:rsidRPr="149BB32B">
        <w:t xml:space="preserve">Preparation before </w:t>
      </w:r>
      <w:r w:rsidR="4EDBEB52" w:rsidRPr="149BB32B">
        <w:t xml:space="preserve">or when </w:t>
      </w:r>
      <w:r w:rsidRPr="149BB32B">
        <w:t>implementing policy</w:t>
      </w:r>
    </w:p>
    <w:p w14:paraId="3723DC8F" w14:textId="3E4B7CA3" w:rsidR="7108A20B" w:rsidRDefault="7108A20B" w:rsidP="149BB32B">
      <w:pPr>
        <w:pStyle w:val="ListParagraph"/>
        <w:numPr>
          <w:ilvl w:val="2"/>
          <w:numId w:val="1"/>
        </w:numPr>
      </w:pPr>
      <w:r w:rsidRPr="149BB32B">
        <w:t>Training of data collectors at PHCCs</w:t>
      </w:r>
    </w:p>
    <w:p w14:paraId="6A25B337" w14:textId="70D6882B" w:rsidR="12205FC6" w:rsidRDefault="12205FC6" w:rsidP="149BB32B">
      <w:pPr>
        <w:pStyle w:val="ListParagraph"/>
        <w:numPr>
          <w:ilvl w:val="2"/>
          <w:numId w:val="1"/>
        </w:numPr>
      </w:pPr>
      <w:r w:rsidRPr="149BB32B">
        <w:t>Short training at PHCCs for doctors and for other staff</w:t>
      </w:r>
    </w:p>
    <w:p w14:paraId="1F424486" w14:textId="3BA2ADD9" w:rsidR="6FA63A31" w:rsidRDefault="6FA63A31" w:rsidP="149BB32B">
      <w:pPr>
        <w:pStyle w:val="ListParagraph"/>
        <w:numPr>
          <w:ilvl w:val="3"/>
          <w:numId w:val="1"/>
        </w:numPr>
      </w:pPr>
      <w:r w:rsidRPr="149BB32B">
        <w:t>Feeling of confidence by staff</w:t>
      </w:r>
    </w:p>
    <w:p w14:paraId="37C72EE3" w14:textId="52F06B01" w:rsidR="46D59E35" w:rsidRDefault="46D59E35" w:rsidP="149BB32B">
      <w:pPr>
        <w:pStyle w:val="ListParagraph"/>
        <w:numPr>
          <w:ilvl w:val="3"/>
          <w:numId w:val="1"/>
        </w:numPr>
      </w:pPr>
      <w:r w:rsidRPr="149BB32B">
        <w:t xml:space="preserve">Challenges and </w:t>
      </w:r>
      <w:r w:rsidR="29570A7B" w:rsidRPr="149BB32B">
        <w:t xml:space="preserve">Adaptation of </w:t>
      </w:r>
      <w:r w:rsidR="537334EF" w:rsidRPr="149BB32B">
        <w:t>training - high medical staff turnover</w:t>
      </w:r>
    </w:p>
    <w:p w14:paraId="3B4A242E" w14:textId="701B743E" w:rsidR="47D0D786" w:rsidRDefault="47D0D786" w:rsidP="149BB32B">
      <w:pPr>
        <w:pStyle w:val="ListParagraph"/>
        <w:numPr>
          <w:ilvl w:val="2"/>
          <w:numId w:val="1"/>
        </w:numPr>
      </w:pPr>
      <w:r w:rsidRPr="149BB32B">
        <w:t>Quality appraisal visits to PHCCs by ICRC</w:t>
      </w:r>
    </w:p>
    <w:p w14:paraId="0F44DA60" w14:textId="5CF28397" w:rsidR="5F7C2680" w:rsidRDefault="5F7C2680" w:rsidP="149BB32B">
      <w:pPr>
        <w:pStyle w:val="ListParagraph"/>
        <w:numPr>
          <w:ilvl w:val="2"/>
          <w:numId w:val="1"/>
        </w:numPr>
        <w:rPr>
          <w:rFonts w:eastAsiaTheme="minorEastAsia"/>
        </w:rPr>
      </w:pPr>
      <w:r w:rsidRPr="149BB32B">
        <w:t>ICRC databases for medicines supply chain planning and health records used</w:t>
      </w:r>
    </w:p>
    <w:p w14:paraId="099E690C" w14:textId="73098BE5" w:rsidR="3017B790" w:rsidRDefault="3017B790" w:rsidP="149BB32B">
      <w:pPr>
        <w:pStyle w:val="ListParagraph"/>
        <w:numPr>
          <w:ilvl w:val="1"/>
          <w:numId w:val="1"/>
        </w:numPr>
      </w:pPr>
      <w:r w:rsidRPr="149BB32B">
        <w:t>Selection of patients for decentralization</w:t>
      </w:r>
    </w:p>
    <w:p w14:paraId="3FD0E666" w14:textId="204AF393" w:rsidR="3017B790" w:rsidRDefault="3017B790" w:rsidP="149BB32B">
      <w:pPr>
        <w:pStyle w:val="ListParagraph"/>
        <w:numPr>
          <w:ilvl w:val="2"/>
          <w:numId w:val="1"/>
        </w:numPr>
      </w:pPr>
      <w:r w:rsidRPr="149BB32B">
        <w:t>Based on chronic disease ID</w:t>
      </w:r>
    </w:p>
    <w:p w14:paraId="64D255B2" w14:textId="701C6E18" w:rsidR="28618AC3" w:rsidRDefault="28618AC3" w:rsidP="149BB32B">
      <w:pPr>
        <w:pStyle w:val="ListParagraph"/>
        <w:numPr>
          <w:ilvl w:val="2"/>
          <w:numId w:val="1"/>
        </w:numPr>
      </w:pPr>
      <w:r w:rsidRPr="149BB32B">
        <w:t>Selection of facilities PHCC facilities that were closest to Gulan</w:t>
      </w:r>
    </w:p>
    <w:p w14:paraId="4613D0C2" w14:textId="0F32EE76" w:rsidR="28618AC3" w:rsidRDefault="28618AC3" w:rsidP="149BB32B">
      <w:pPr>
        <w:pStyle w:val="ListParagraph"/>
        <w:numPr>
          <w:ilvl w:val="2"/>
          <w:numId w:val="1"/>
        </w:numPr>
      </w:pPr>
      <w:r w:rsidRPr="149BB32B">
        <w:t xml:space="preserve">Referral criteria existing </w:t>
      </w:r>
    </w:p>
    <w:p w14:paraId="03304131" w14:textId="6A1A420A" w:rsidR="28618AC3" w:rsidRDefault="28618AC3" w:rsidP="149BB32B">
      <w:pPr>
        <w:pStyle w:val="ListParagraph"/>
        <w:numPr>
          <w:ilvl w:val="3"/>
          <w:numId w:val="1"/>
        </w:numPr>
      </w:pPr>
      <w:r w:rsidRPr="149BB32B">
        <w:t>Application of referral criteria uncertain</w:t>
      </w:r>
    </w:p>
    <w:p w14:paraId="5C49B8CE" w14:textId="7F349A4B" w:rsidR="20C22198" w:rsidRDefault="20C22198" w:rsidP="149BB32B">
      <w:pPr>
        <w:pStyle w:val="ListParagraph"/>
        <w:numPr>
          <w:ilvl w:val="1"/>
          <w:numId w:val="1"/>
        </w:numPr>
      </w:pPr>
      <w:r w:rsidRPr="149BB32B">
        <w:t>NCD service provision</w:t>
      </w:r>
    </w:p>
    <w:p w14:paraId="531F3D4A" w14:textId="14BFF6CA" w:rsidR="32707EBC" w:rsidRDefault="32707EBC" w:rsidP="149BB32B">
      <w:pPr>
        <w:pStyle w:val="ListParagraph"/>
        <w:numPr>
          <w:ilvl w:val="2"/>
          <w:numId w:val="1"/>
        </w:numPr>
        <w:rPr>
          <w:rFonts w:eastAsiaTheme="minorEastAsia"/>
        </w:rPr>
      </w:pPr>
      <w:r w:rsidRPr="149BB32B">
        <w:t>Before project implementation</w:t>
      </w:r>
    </w:p>
    <w:p w14:paraId="5A8723D4" w14:textId="1CBD8DEA" w:rsidR="32707EBC" w:rsidRDefault="32707EBC" w:rsidP="149BB32B">
      <w:pPr>
        <w:pStyle w:val="ListParagraph"/>
        <w:numPr>
          <w:ilvl w:val="3"/>
          <w:numId w:val="1"/>
        </w:numPr>
        <w:rPr>
          <w:rFonts w:eastAsiaTheme="minorEastAsia"/>
        </w:rPr>
      </w:pPr>
      <w:r w:rsidRPr="149BB32B">
        <w:t xml:space="preserve">NCD services and medicines </w:t>
      </w:r>
      <w:proofErr w:type="gramStart"/>
      <w:r w:rsidRPr="149BB32B">
        <w:t>only</w:t>
      </w:r>
      <w:proofErr w:type="gramEnd"/>
      <w:r w:rsidRPr="149BB32B">
        <w:t xml:space="preserve"> provided at Gulan hospital </w:t>
      </w:r>
    </w:p>
    <w:p w14:paraId="693D4FCA" w14:textId="32F73186" w:rsidR="20C22198" w:rsidRDefault="20C22198" w:rsidP="149BB32B">
      <w:pPr>
        <w:pStyle w:val="ListParagraph"/>
        <w:numPr>
          <w:ilvl w:val="2"/>
          <w:numId w:val="1"/>
        </w:numPr>
      </w:pPr>
      <w:r w:rsidRPr="149BB32B">
        <w:t>After project implementation</w:t>
      </w:r>
    </w:p>
    <w:p w14:paraId="699A434F" w14:textId="7C442A69" w:rsidR="6D509CC5" w:rsidRDefault="6D509CC5" w:rsidP="149BB32B">
      <w:pPr>
        <w:pStyle w:val="ListParagraph"/>
        <w:numPr>
          <w:ilvl w:val="3"/>
          <w:numId w:val="1"/>
        </w:numPr>
      </w:pPr>
      <w:r w:rsidRPr="149BB32B">
        <w:t>Differences in services between Gulan and PHCCs</w:t>
      </w:r>
    </w:p>
    <w:p w14:paraId="44B6B2D2" w14:textId="063545C6" w:rsidR="6D509CC5" w:rsidRDefault="6D509CC5" w:rsidP="149BB32B">
      <w:pPr>
        <w:pStyle w:val="ListParagraph"/>
        <w:numPr>
          <w:ilvl w:val="4"/>
          <w:numId w:val="1"/>
        </w:numPr>
      </w:pPr>
      <w:r w:rsidRPr="149BB32B">
        <w:t xml:space="preserve">Less </w:t>
      </w:r>
      <w:bookmarkStart w:id="0" w:name="_Int_uZXZsoEf"/>
      <w:r w:rsidRPr="149BB32B">
        <w:t>medicines availability</w:t>
      </w:r>
      <w:bookmarkEnd w:id="0"/>
      <w:r w:rsidRPr="149BB32B">
        <w:t xml:space="preserve"> in PHCCs</w:t>
      </w:r>
      <w:r w:rsidR="50DDCF8E" w:rsidRPr="149BB32B">
        <w:t xml:space="preserve"> and earlier shortages than in Gulan</w:t>
      </w:r>
      <w:r w:rsidR="72CAF25C" w:rsidRPr="149BB32B">
        <w:t xml:space="preserve"> d/t decision to prioritize supply to Gulan</w:t>
      </w:r>
    </w:p>
    <w:p w14:paraId="1411FE43" w14:textId="16F49903" w:rsidR="6D509CC5" w:rsidRDefault="6D509CC5" w:rsidP="149BB32B">
      <w:pPr>
        <w:pStyle w:val="ListParagraph"/>
        <w:numPr>
          <w:ilvl w:val="4"/>
          <w:numId w:val="1"/>
        </w:numPr>
      </w:pPr>
      <w:r w:rsidRPr="149BB32B">
        <w:lastRenderedPageBreak/>
        <w:t>More specialists in Gulan</w:t>
      </w:r>
    </w:p>
    <w:p w14:paraId="05E7C680" w14:textId="666EF2A0" w:rsidR="69490129" w:rsidRDefault="69490129" w:rsidP="149BB32B">
      <w:pPr>
        <w:pStyle w:val="ListParagraph"/>
        <w:numPr>
          <w:ilvl w:val="3"/>
          <w:numId w:val="1"/>
        </w:numPr>
      </w:pPr>
      <w:r w:rsidRPr="149BB32B">
        <w:t>Role of doctor at PHC</w:t>
      </w:r>
      <w:r w:rsidR="118E6A74" w:rsidRPr="149BB32B">
        <w:t>C</w:t>
      </w:r>
    </w:p>
    <w:p w14:paraId="65BDD6DB" w14:textId="38079196" w:rsidR="69490129" w:rsidRDefault="69490129" w:rsidP="149BB32B">
      <w:pPr>
        <w:pStyle w:val="ListParagraph"/>
        <w:numPr>
          <w:ilvl w:val="4"/>
          <w:numId w:val="1"/>
        </w:numPr>
      </w:pPr>
      <w:r w:rsidRPr="149BB32B">
        <w:t>Prescribing minor changes to medicines</w:t>
      </w:r>
    </w:p>
    <w:p w14:paraId="65D2741A" w14:textId="35824E4C" w:rsidR="69490129" w:rsidRDefault="69490129" w:rsidP="149BB32B">
      <w:pPr>
        <w:pStyle w:val="ListParagraph"/>
        <w:numPr>
          <w:ilvl w:val="4"/>
          <w:numId w:val="1"/>
        </w:numPr>
      </w:pPr>
      <w:r w:rsidRPr="149BB32B">
        <w:t xml:space="preserve">Transfer paper to Gulan in case </w:t>
      </w:r>
      <w:proofErr w:type="gramStart"/>
      <w:r w:rsidRPr="149BB32B">
        <w:t>patient</w:t>
      </w:r>
      <w:proofErr w:type="gramEnd"/>
      <w:r w:rsidRPr="149BB32B">
        <w:t xml:space="preserve"> remains uncontrolled for further medicines changes</w:t>
      </w:r>
    </w:p>
    <w:p w14:paraId="3E19BA9E" w14:textId="70FF6346" w:rsidR="726CFD88" w:rsidRDefault="726CFD88" w:rsidP="149BB32B">
      <w:pPr>
        <w:pStyle w:val="ListParagraph"/>
        <w:numPr>
          <w:ilvl w:val="4"/>
          <w:numId w:val="1"/>
        </w:numPr>
      </w:pPr>
      <w:r w:rsidRPr="149BB32B">
        <w:t xml:space="preserve">Provide monthly medicines </w:t>
      </w:r>
    </w:p>
    <w:p w14:paraId="0FB2F86E" w14:textId="2E828D8B" w:rsidR="726CFD88" w:rsidRDefault="726CFD88" w:rsidP="149BB32B">
      <w:pPr>
        <w:pStyle w:val="ListParagraph"/>
        <w:numPr>
          <w:ilvl w:val="3"/>
          <w:numId w:val="1"/>
        </w:numPr>
      </w:pPr>
      <w:r w:rsidRPr="149BB32B">
        <w:t>Role of Gulan hospital</w:t>
      </w:r>
    </w:p>
    <w:p w14:paraId="7AD4133F" w14:textId="28A48E35" w:rsidR="726CFD88" w:rsidRDefault="726CFD88" w:rsidP="149BB32B">
      <w:pPr>
        <w:pStyle w:val="ListParagraph"/>
        <w:numPr>
          <w:ilvl w:val="4"/>
          <w:numId w:val="1"/>
        </w:numPr>
      </w:pPr>
      <w:r w:rsidRPr="149BB32B">
        <w:t>Changes to medicines for uncontrolled patients</w:t>
      </w:r>
    </w:p>
    <w:p w14:paraId="4F9AFBAC" w14:textId="79923B4C" w:rsidR="726CFD88" w:rsidRDefault="726CFD88" w:rsidP="149BB32B">
      <w:pPr>
        <w:pStyle w:val="ListParagraph"/>
        <w:numPr>
          <w:ilvl w:val="4"/>
          <w:numId w:val="1"/>
        </w:numPr>
      </w:pPr>
      <w:r w:rsidRPr="149BB32B">
        <w:t xml:space="preserve">Transfer back to PHC for </w:t>
      </w:r>
      <w:proofErr w:type="gramStart"/>
      <w:r w:rsidRPr="149BB32B">
        <w:t>patient</w:t>
      </w:r>
      <w:proofErr w:type="gramEnd"/>
      <w:r w:rsidRPr="149BB32B">
        <w:t xml:space="preserve"> to collect monthly medicines</w:t>
      </w:r>
    </w:p>
    <w:p w14:paraId="746DB812" w14:textId="539A4E11" w:rsidR="731188A9" w:rsidRDefault="731188A9" w:rsidP="149BB32B">
      <w:pPr>
        <w:pStyle w:val="ListParagraph"/>
        <w:numPr>
          <w:ilvl w:val="3"/>
          <w:numId w:val="1"/>
        </w:numPr>
      </w:pPr>
      <w:r w:rsidRPr="149BB32B">
        <w:t>Medicines provided</w:t>
      </w:r>
    </w:p>
    <w:p w14:paraId="4110BDA4" w14:textId="4F2A7E5A" w:rsidR="731188A9" w:rsidRDefault="4A01CCDA" w:rsidP="149BB32B">
      <w:pPr>
        <w:pStyle w:val="ListParagraph"/>
        <w:numPr>
          <w:ilvl w:val="4"/>
          <w:numId w:val="1"/>
        </w:numPr>
      </w:pPr>
      <w:r w:rsidRPr="149BB32B">
        <w:t xml:space="preserve">Medication list - (decision making, </w:t>
      </w:r>
      <w:r w:rsidR="731188A9" w:rsidRPr="149BB32B">
        <w:t>ICRC providing basic set of medicines</w:t>
      </w:r>
      <w:r w:rsidR="651EDD50" w:rsidRPr="149BB32B">
        <w:t>, pros and cons of this)</w:t>
      </w:r>
    </w:p>
    <w:p w14:paraId="09C2BA23" w14:textId="4E44BB88" w:rsidR="731188A9" w:rsidRDefault="731188A9" w:rsidP="149BB32B">
      <w:pPr>
        <w:pStyle w:val="ListParagraph"/>
        <w:numPr>
          <w:ilvl w:val="4"/>
          <w:numId w:val="1"/>
        </w:numPr>
      </w:pPr>
      <w:proofErr w:type="spellStart"/>
      <w:r w:rsidRPr="149BB32B">
        <w:t>DoH</w:t>
      </w:r>
      <w:proofErr w:type="spellEnd"/>
      <w:r w:rsidRPr="149BB32B">
        <w:t xml:space="preserve"> covering additional medicines</w:t>
      </w:r>
    </w:p>
    <w:p w14:paraId="2DED06DD" w14:textId="1A91BA69" w:rsidR="241FEB50" w:rsidRDefault="241FEB50" w:rsidP="149BB32B">
      <w:pPr>
        <w:pStyle w:val="ListParagraph"/>
        <w:numPr>
          <w:ilvl w:val="3"/>
          <w:numId w:val="1"/>
        </w:numPr>
      </w:pPr>
      <w:r w:rsidRPr="149BB32B">
        <w:t>Additional services</w:t>
      </w:r>
    </w:p>
    <w:p w14:paraId="6D6E03C2" w14:textId="23AFB9D2" w:rsidR="241FEB50" w:rsidRDefault="241FEB50" w:rsidP="149BB32B">
      <w:pPr>
        <w:pStyle w:val="ListParagraph"/>
        <w:numPr>
          <w:ilvl w:val="4"/>
          <w:numId w:val="1"/>
        </w:numPr>
      </w:pPr>
      <w:r w:rsidRPr="149BB32B">
        <w:t>Some lab tests added</w:t>
      </w:r>
    </w:p>
    <w:p w14:paraId="36D0CEB1" w14:textId="621994D7" w:rsidR="45492649" w:rsidRDefault="45492649" w:rsidP="149BB32B">
      <w:pPr>
        <w:pStyle w:val="ListParagraph"/>
        <w:numPr>
          <w:ilvl w:val="3"/>
          <w:numId w:val="1"/>
        </w:numPr>
      </w:pPr>
      <w:r w:rsidRPr="149BB32B">
        <w:t>Missing services</w:t>
      </w:r>
    </w:p>
    <w:p w14:paraId="6F108200" w14:textId="4D5E11E9" w:rsidR="45492649" w:rsidRDefault="45492649" w:rsidP="149BB32B">
      <w:pPr>
        <w:pStyle w:val="ListParagraph"/>
        <w:numPr>
          <w:ilvl w:val="4"/>
          <w:numId w:val="1"/>
        </w:numPr>
      </w:pPr>
      <w:r w:rsidRPr="149BB32B">
        <w:t>Teaching/ coaching about food and exercise</w:t>
      </w:r>
    </w:p>
    <w:p w14:paraId="1F8DE8FC" w14:textId="1C28CB95" w:rsidR="1BF549F7" w:rsidRDefault="1BF549F7" w:rsidP="149BB32B">
      <w:pPr>
        <w:pStyle w:val="ListParagraph"/>
        <w:numPr>
          <w:ilvl w:val="4"/>
          <w:numId w:val="1"/>
        </w:numPr>
      </w:pPr>
      <w:r w:rsidRPr="149BB32B">
        <w:t>Health information materials on NCDs</w:t>
      </w:r>
      <w:r w:rsidR="726CFD88" w:rsidRPr="149BB32B">
        <w:t xml:space="preserve"> </w:t>
      </w:r>
    </w:p>
    <w:p w14:paraId="688FE83E" w14:textId="5ACF73FC" w:rsidR="2EA4DB01" w:rsidRDefault="2EA4DB01" w:rsidP="149BB32B">
      <w:pPr>
        <w:pStyle w:val="ListParagraph"/>
        <w:numPr>
          <w:ilvl w:val="4"/>
          <w:numId w:val="1"/>
        </w:numPr>
      </w:pPr>
      <w:r w:rsidRPr="149BB32B">
        <w:t xml:space="preserve">Investigations sometimes </w:t>
      </w:r>
      <w:proofErr w:type="gramStart"/>
      <w:r w:rsidRPr="149BB32B">
        <w:t>not</w:t>
      </w:r>
      <w:proofErr w:type="gramEnd"/>
      <w:r w:rsidRPr="149BB32B">
        <w:t xml:space="preserve"> available at health </w:t>
      </w:r>
      <w:proofErr w:type="spellStart"/>
      <w:r w:rsidRPr="149BB32B">
        <w:t>centre</w:t>
      </w:r>
      <w:proofErr w:type="spellEnd"/>
    </w:p>
    <w:p w14:paraId="65DC7595" w14:textId="31254113" w:rsidR="4F442F4E" w:rsidRDefault="4F442F4E" w:rsidP="149BB32B">
      <w:pPr>
        <w:pStyle w:val="ListParagraph"/>
        <w:numPr>
          <w:ilvl w:val="4"/>
          <w:numId w:val="1"/>
        </w:numPr>
      </w:pPr>
      <w:r w:rsidRPr="149BB32B">
        <w:t>Lack of community-based services by any actor</w:t>
      </w:r>
    </w:p>
    <w:p w14:paraId="0481BB00" w14:textId="42A4D9B4" w:rsidR="4F442F4E" w:rsidRDefault="4F442F4E" w:rsidP="149BB32B">
      <w:pPr>
        <w:pStyle w:val="ListParagraph"/>
        <w:numPr>
          <w:ilvl w:val="4"/>
          <w:numId w:val="1"/>
        </w:numPr>
      </w:pPr>
      <w:r w:rsidRPr="149BB32B">
        <w:t>Specialized services (rehabilitation, palliative care, nutrition)</w:t>
      </w:r>
    </w:p>
    <w:p w14:paraId="02AB2EBF" w14:textId="5049F163" w:rsidR="68A6FC91" w:rsidRDefault="68A6FC91" w:rsidP="149BB32B">
      <w:pPr>
        <w:pStyle w:val="ListParagraph"/>
        <w:numPr>
          <w:ilvl w:val="3"/>
          <w:numId w:val="1"/>
        </w:numPr>
      </w:pPr>
      <w:r w:rsidRPr="149BB32B">
        <w:t xml:space="preserve">Quality </w:t>
      </w:r>
      <w:r w:rsidR="0B24F65D" w:rsidRPr="149BB32B">
        <w:t>of care at PHCCs</w:t>
      </w:r>
      <w:r>
        <w:tab/>
      </w:r>
    </w:p>
    <w:p w14:paraId="7CB756EE" w14:textId="3AB47315" w:rsidR="0B24F65D" w:rsidRDefault="0B24F65D" w:rsidP="149BB32B">
      <w:pPr>
        <w:pStyle w:val="ListParagraph"/>
        <w:numPr>
          <w:ilvl w:val="4"/>
          <w:numId w:val="1"/>
        </w:numPr>
      </w:pPr>
      <w:r w:rsidRPr="149BB32B">
        <w:t>Overcrowded/ too high patient-doctor ratio</w:t>
      </w:r>
    </w:p>
    <w:p w14:paraId="2FFA5824" w14:textId="2ABFE931" w:rsidR="0B24F65D" w:rsidRDefault="0B24F65D" w:rsidP="149BB32B">
      <w:pPr>
        <w:pStyle w:val="ListParagraph"/>
        <w:numPr>
          <w:ilvl w:val="4"/>
          <w:numId w:val="1"/>
        </w:numPr>
        <w:rPr>
          <w:rFonts w:eastAsiaTheme="minorEastAsia"/>
        </w:rPr>
      </w:pPr>
      <w:r w:rsidRPr="149BB32B">
        <w:t>Low availability of medicine</w:t>
      </w:r>
      <w:r w:rsidR="6D49C032" w:rsidRPr="149BB32B">
        <w:t>s</w:t>
      </w:r>
    </w:p>
    <w:p w14:paraId="3C4FFCA6" w14:textId="1313CEBF" w:rsidR="2C42B3C9" w:rsidRDefault="2C42B3C9" w:rsidP="149BB32B">
      <w:pPr>
        <w:pStyle w:val="ListParagraph"/>
        <w:numPr>
          <w:ilvl w:val="4"/>
          <w:numId w:val="1"/>
        </w:numPr>
      </w:pPr>
      <w:r w:rsidRPr="149BB32B">
        <w:t>Monitoring of quality of care (processes in place)</w:t>
      </w:r>
    </w:p>
    <w:p w14:paraId="5AA713E0" w14:textId="7516167B" w:rsidR="4BAFBCAD" w:rsidRDefault="4BAFBCAD" w:rsidP="149BB32B">
      <w:pPr>
        <w:pStyle w:val="ListParagraph"/>
        <w:numPr>
          <w:ilvl w:val="3"/>
          <w:numId w:val="1"/>
        </w:numPr>
      </w:pPr>
      <w:r w:rsidRPr="149BB32B">
        <w:t>People seeking care</w:t>
      </w:r>
    </w:p>
    <w:p w14:paraId="0AE0E29C" w14:textId="17A8F0B2" w:rsidR="4BAFBCAD" w:rsidRDefault="4BAFBCAD" w:rsidP="149BB32B">
      <w:pPr>
        <w:pStyle w:val="ListParagraph"/>
        <w:numPr>
          <w:ilvl w:val="4"/>
          <w:numId w:val="1"/>
        </w:numPr>
      </w:pPr>
      <w:r w:rsidRPr="149BB32B">
        <w:t>No differences between IDP, refugee, or host population</w:t>
      </w:r>
    </w:p>
    <w:p w14:paraId="4720389F" w14:textId="758BD36C" w:rsidR="3859B849" w:rsidRDefault="3859B849" w:rsidP="149BB32B">
      <w:pPr>
        <w:pStyle w:val="ListParagraph"/>
        <w:numPr>
          <w:ilvl w:val="4"/>
          <w:numId w:val="1"/>
        </w:numPr>
      </w:pPr>
      <w:r w:rsidRPr="149BB32B">
        <w:t>Influence of medications</w:t>
      </w:r>
      <w:r w:rsidR="155AC289" w:rsidRPr="149BB32B">
        <w:t xml:space="preserve"> availability is major influence on attendance at PHCCs</w:t>
      </w:r>
    </w:p>
    <w:p w14:paraId="064BC74E" w14:textId="739CB6F0" w:rsidR="3859B849" w:rsidRDefault="3859B849" w:rsidP="149BB32B">
      <w:pPr>
        <w:pStyle w:val="ListParagraph"/>
        <w:numPr>
          <w:ilvl w:val="5"/>
          <w:numId w:val="1"/>
        </w:numPr>
      </w:pPr>
      <w:r w:rsidRPr="149BB32B">
        <w:t xml:space="preserve"> shortages </w:t>
      </w:r>
      <w:proofErr w:type="gramStart"/>
      <w:r w:rsidRPr="149BB32B">
        <w:t>much</w:t>
      </w:r>
      <w:proofErr w:type="gramEnd"/>
      <w:r w:rsidRPr="149BB32B">
        <w:t xml:space="preserve"> more important </w:t>
      </w:r>
      <w:r w:rsidR="6E306175" w:rsidRPr="149BB32B">
        <w:t xml:space="preserve">than </w:t>
      </w:r>
      <w:r w:rsidR="774899AB" w:rsidRPr="149BB32B">
        <w:t>presence of doctor in terms of people continuing to attend PHCCs</w:t>
      </w:r>
    </w:p>
    <w:p w14:paraId="1BD11633" w14:textId="0EE9514E" w:rsidR="5544DF33" w:rsidRDefault="5544DF33" w:rsidP="149BB32B">
      <w:pPr>
        <w:pStyle w:val="ListParagraph"/>
        <w:numPr>
          <w:ilvl w:val="5"/>
          <w:numId w:val="1"/>
        </w:numPr>
      </w:pPr>
      <w:r w:rsidRPr="075C90A7">
        <w:t>When another NGO temporarily provides alternative e.g. branded drugs</w:t>
      </w:r>
      <w:r w:rsidR="132CFD0E" w:rsidRPr="075C90A7">
        <w:t>,</w:t>
      </w:r>
      <w:r w:rsidRPr="075C90A7">
        <w:t xml:space="preserve"> then p</w:t>
      </w:r>
      <w:r w:rsidR="320992E1" w:rsidRPr="075C90A7">
        <w:t>atients</w:t>
      </w:r>
      <w:r w:rsidRPr="075C90A7">
        <w:t xml:space="preserve"> appear not to attend PHCCs (attendance numbers drop)</w:t>
      </w:r>
    </w:p>
    <w:p w14:paraId="619B03AB" w14:textId="700A6777" w:rsidR="7112C75A" w:rsidRDefault="7112C75A" w:rsidP="149BB32B">
      <w:pPr>
        <w:pStyle w:val="ListParagraph"/>
        <w:numPr>
          <w:ilvl w:val="0"/>
          <w:numId w:val="1"/>
        </w:numPr>
        <w:rPr>
          <w:rFonts w:eastAsiaTheme="minorEastAsia"/>
          <w:b/>
          <w:bCs/>
        </w:rPr>
      </w:pPr>
      <w:r w:rsidRPr="149BB32B">
        <w:rPr>
          <w:b/>
          <w:bCs/>
        </w:rPr>
        <w:t>Outcome/ i</w:t>
      </w:r>
      <w:r w:rsidR="213DE880" w:rsidRPr="149BB32B">
        <w:rPr>
          <w:b/>
          <w:bCs/>
        </w:rPr>
        <w:t>mpact of decentralization project/policy</w:t>
      </w:r>
    </w:p>
    <w:p w14:paraId="67B92026" w14:textId="5328F0B2" w:rsidR="3FE3EB9C" w:rsidRDefault="3FE3EB9C" w:rsidP="149BB32B">
      <w:pPr>
        <w:pStyle w:val="ListParagraph"/>
        <w:numPr>
          <w:ilvl w:val="1"/>
          <w:numId w:val="1"/>
        </w:numPr>
        <w:rPr>
          <w:rFonts w:eastAsiaTheme="minorEastAsia"/>
        </w:rPr>
      </w:pPr>
      <w:r w:rsidRPr="149BB32B">
        <w:t xml:space="preserve">Reported </w:t>
      </w:r>
      <w:r w:rsidR="506539F3" w:rsidRPr="149BB32B">
        <w:t xml:space="preserve">outcomes </w:t>
      </w:r>
      <w:r w:rsidR="41182AED" w:rsidRPr="149BB32B">
        <w:t>(positive/negative)</w:t>
      </w:r>
    </w:p>
    <w:p w14:paraId="2C7068B7" w14:textId="0EE5F518" w:rsidR="213DE880" w:rsidRDefault="213DE880" w:rsidP="149BB32B">
      <w:pPr>
        <w:pStyle w:val="ListParagraph"/>
        <w:numPr>
          <w:ilvl w:val="2"/>
          <w:numId w:val="1"/>
        </w:numPr>
      </w:pPr>
      <w:r w:rsidRPr="149BB32B">
        <w:t xml:space="preserve">Distance to health </w:t>
      </w:r>
      <w:r w:rsidR="211C127E" w:rsidRPr="149BB32B">
        <w:t>facilities</w:t>
      </w:r>
      <w:r w:rsidRPr="149BB32B">
        <w:t xml:space="preserve"> reduced for </w:t>
      </w:r>
      <w:r w:rsidR="481ACCD1" w:rsidRPr="149BB32B">
        <w:t>patients</w:t>
      </w:r>
    </w:p>
    <w:p w14:paraId="1B9F2467" w14:textId="3FC7BCF9" w:rsidR="213DE880" w:rsidRDefault="213DE880" w:rsidP="149BB32B">
      <w:pPr>
        <w:pStyle w:val="ListParagraph"/>
        <w:numPr>
          <w:ilvl w:val="2"/>
          <w:numId w:val="1"/>
        </w:numPr>
        <w:rPr>
          <w:rFonts w:eastAsiaTheme="minorEastAsia"/>
        </w:rPr>
      </w:pPr>
      <w:r w:rsidRPr="149BB32B">
        <w:t>Travel costs reduced because of proximity</w:t>
      </w:r>
    </w:p>
    <w:p w14:paraId="5D8FC340" w14:textId="6D249328" w:rsidR="213DE880" w:rsidRDefault="213DE880" w:rsidP="149BB32B">
      <w:pPr>
        <w:pStyle w:val="ListParagraph"/>
        <w:numPr>
          <w:ilvl w:val="2"/>
          <w:numId w:val="1"/>
        </w:numPr>
        <w:rPr>
          <w:rFonts w:eastAsiaTheme="minorEastAsia"/>
        </w:rPr>
      </w:pPr>
      <w:r w:rsidRPr="149BB32B">
        <w:t>Especially valuable for poorer people</w:t>
      </w:r>
    </w:p>
    <w:p w14:paraId="1BF56C7B" w14:textId="2155C75B" w:rsidR="0E97DB8F" w:rsidRDefault="0E97DB8F" w:rsidP="149BB32B">
      <w:pPr>
        <w:pStyle w:val="ListParagraph"/>
        <w:numPr>
          <w:ilvl w:val="2"/>
          <w:numId w:val="1"/>
        </w:numPr>
      </w:pPr>
      <w:r w:rsidRPr="149BB32B">
        <w:t>Increasing number of patients observed</w:t>
      </w:r>
      <w:r w:rsidR="575B291F" w:rsidRPr="149BB32B">
        <w:t xml:space="preserve"> (? attending clinics?)</w:t>
      </w:r>
    </w:p>
    <w:p w14:paraId="092EC6F6" w14:textId="22D8ED62" w:rsidR="3F2F726A" w:rsidRDefault="3F2F726A" w:rsidP="149BB32B">
      <w:pPr>
        <w:pStyle w:val="ListParagraph"/>
        <w:numPr>
          <w:ilvl w:val="2"/>
          <w:numId w:val="1"/>
        </w:numPr>
      </w:pPr>
      <w:r w:rsidRPr="149BB32B">
        <w:t>P</w:t>
      </w:r>
      <w:r w:rsidR="100B9990" w:rsidRPr="149BB32B">
        <w:t>erceived p</w:t>
      </w:r>
      <w:r w:rsidRPr="149BB32B">
        <w:t xml:space="preserve">atient satisfaction </w:t>
      </w:r>
    </w:p>
    <w:p w14:paraId="07034091" w14:textId="1C91DEB6" w:rsidR="414A5EDB" w:rsidRDefault="414A5EDB" w:rsidP="149BB32B">
      <w:pPr>
        <w:pStyle w:val="ListParagraph"/>
        <w:numPr>
          <w:ilvl w:val="3"/>
          <w:numId w:val="1"/>
        </w:numPr>
      </w:pPr>
      <w:r w:rsidRPr="149BB32B">
        <w:t>Increase because services closer to patients’ homes</w:t>
      </w:r>
    </w:p>
    <w:p w14:paraId="0A16A362" w14:textId="155B2CFF" w:rsidR="1287DC48" w:rsidRDefault="1287DC48" w:rsidP="149BB32B">
      <w:pPr>
        <w:pStyle w:val="ListParagraph"/>
        <w:numPr>
          <w:ilvl w:val="3"/>
          <w:numId w:val="1"/>
        </w:numPr>
      </w:pPr>
      <w:r w:rsidRPr="149BB32B">
        <w:t>Increase because ‘original’ medicines from ‘good company’ available for free at PHCC</w:t>
      </w:r>
    </w:p>
    <w:p w14:paraId="03CBA2D5" w14:textId="3FEAA3AA" w:rsidR="1287DC48" w:rsidRDefault="1287DC48" w:rsidP="149BB32B">
      <w:pPr>
        <w:pStyle w:val="ListParagraph"/>
        <w:numPr>
          <w:ilvl w:val="3"/>
          <w:numId w:val="1"/>
        </w:numPr>
        <w:rPr>
          <w:rFonts w:eastAsiaTheme="minorEastAsia"/>
        </w:rPr>
      </w:pPr>
      <w:r w:rsidRPr="149BB32B">
        <w:lastRenderedPageBreak/>
        <w:t>Decrease, after medicines availability get worse due to hand-over</w:t>
      </w:r>
    </w:p>
    <w:p w14:paraId="33B3F5C9" w14:textId="5206E20C" w:rsidR="47426A3E" w:rsidRDefault="47426A3E" w:rsidP="149BB32B">
      <w:pPr>
        <w:pStyle w:val="ListParagraph"/>
        <w:numPr>
          <w:ilvl w:val="3"/>
          <w:numId w:val="1"/>
        </w:numPr>
      </w:pPr>
      <w:r w:rsidRPr="149BB32B">
        <w:t xml:space="preserve">Decrease, patients do not like </w:t>
      </w:r>
      <w:proofErr w:type="gramStart"/>
      <w:r w:rsidRPr="149BB32B">
        <w:t>the large</w:t>
      </w:r>
      <w:proofErr w:type="gramEnd"/>
      <w:r w:rsidRPr="149BB32B">
        <w:t xml:space="preserve"> jars and plastic baggies</w:t>
      </w:r>
    </w:p>
    <w:p w14:paraId="36C9795F" w14:textId="667EF341" w:rsidR="772689A5" w:rsidRDefault="772689A5" w:rsidP="149BB32B">
      <w:pPr>
        <w:pStyle w:val="ListParagraph"/>
        <w:numPr>
          <w:ilvl w:val="2"/>
          <w:numId w:val="1"/>
        </w:numPr>
      </w:pPr>
      <w:r w:rsidRPr="149BB32B">
        <w:t>Improved clinical outcomes (random informal patient sample)</w:t>
      </w:r>
    </w:p>
    <w:p w14:paraId="4976E63B" w14:textId="5597C924" w:rsidR="511ABC86" w:rsidRDefault="511ABC86" w:rsidP="149BB32B">
      <w:pPr>
        <w:pStyle w:val="ListParagraph"/>
        <w:numPr>
          <w:ilvl w:val="1"/>
          <w:numId w:val="1"/>
        </w:numPr>
        <w:rPr>
          <w:rFonts w:eastAsiaTheme="minorEastAsia"/>
        </w:rPr>
      </w:pPr>
      <w:r w:rsidRPr="149BB32B">
        <w:t xml:space="preserve">Challenges </w:t>
      </w:r>
    </w:p>
    <w:p w14:paraId="2B97B88D" w14:textId="205E9301" w:rsidR="09F4331E" w:rsidRDefault="09F4331E" w:rsidP="149BB32B">
      <w:pPr>
        <w:pStyle w:val="ListParagraph"/>
        <w:numPr>
          <w:ilvl w:val="2"/>
          <w:numId w:val="1"/>
        </w:numPr>
      </w:pPr>
      <w:r w:rsidRPr="149BB32B">
        <w:t>During project implementation</w:t>
      </w:r>
    </w:p>
    <w:p w14:paraId="3F65B739" w14:textId="67853536" w:rsidR="09F4331E" w:rsidRDefault="09F4331E" w:rsidP="149BB32B">
      <w:pPr>
        <w:pStyle w:val="ListParagraph"/>
        <w:numPr>
          <w:ilvl w:val="3"/>
          <w:numId w:val="1"/>
        </w:numPr>
      </w:pPr>
      <w:r w:rsidRPr="149BB32B">
        <w:t xml:space="preserve">Doctors prescribing medicines not available in ICRC-support health </w:t>
      </w:r>
      <w:r w:rsidR="647993C8" w:rsidRPr="149BB32B">
        <w:t>centers</w:t>
      </w:r>
      <w:r w:rsidR="59BD6DF8" w:rsidRPr="149BB32B">
        <w:t xml:space="preserve"> (preference for certain drugs, e.g. FDCs, their use of international guidelines)</w:t>
      </w:r>
    </w:p>
    <w:p w14:paraId="52C33BF7" w14:textId="3C6FC888" w:rsidR="7DBBC808" w:rsidRDefault="7DBBC808" w:rsidP="149BB32B">
      <w:pPr>
        <w:pStyle w:val="ListParagraph"/>
        <w:numPr>
          <w:ilvl w:val="3"/>
          <w:numId w:val="1"/>
        </w:numPr>
      </w:pPr>
      <w:r w:rsidRPr="149BB32B">
        <w:t>Medical staff and training</w:t>
      </w:r>
    </w:p>
    <w:p w14:paraId="345C1933" w14:textId="0B269653" w:rsidR="7DBBC808" w:rsidRDefault="7DBBC808" w:rsidP="149BB32B">
      <w:pPr>
        <w:pStyle w:val="ListParagraph"/>
        <w:numPr>
          <w:ilvl w:val="4"/>
          <w:numId w:val="1"/>
        </w:numPr>
      </w:pPr>
      <w:r w:rsidRPr="149BB32B">
        <w:t>Drs on rural rotation for one year, then leave</w:t>
      </w:r>
    </w:p>
    <w:p w14:paraId="28886DC4" w14:textId="6E233151" w:rsidR="7DBBC808" w:rsidRDefault="7DBBC808" w:rsidP="149BB32B">
      <w:pPr>
        <w:pStyle w:val="ListParagraph"/>
        <w:numPr>
          <w:ilvl w:val="4"/>
          <w:numId w:val="1"/>
        </w:numPr>
      </w:pPr>
      <w:r w:rsidRPr="075C90A7">
        <w:t xml:space="preserve">Minimal training in primary care/NCDs as med curriculum </w:t>
      </w:r>
      <w:r w:rsidR="22569987" w:rsidRPr="075C90A7">
        <w:t>focused</w:t>
      </w:r>
      <w:r w:rsidRPr="075C90A7">
        <w:t xml:space="preserve"> on tertiary care</w:t>
      </w:r>
    </w:p>
    <w:p w14:paraId="184087CD" w14:textId="7B1B2097" w:rsidR="7DBBC808" w:rsidRDefault="7DBBC808" w:rsidP="149BB32B">
      <w:pPr>
        <w:pStyle w:val="ListParagraph"/>
        <w:numPr>
          <w:ilvl w:val="4"/>
          <w:numId w:val="1"/>
        </w:numPr>
      </w:pPr>
      <w:r w:rsidRPr="149BB32B">
        <w:t xml:space="preserve">After training given by DOH (supported by ICRC) at </w:t>
      </w:r>
      <w:proofErr w:type="gramStart"/>
      <w:r w:rsidRPr="149BB32B">
        <w:t>start</w:t>
      </w:r>
      <w:proofErr w:type="gramEnd"/>
      <w:r w:rsidRPr="149BB32B">
        <w:t xml:space="preserve"> of </w:t>
      </w:r>
      <w:proofErr w:type="spellStart"/>
      <w:r w:rsidRPr="149BB32B">
        <w:t>decentralisation</w:t>
      </w:r>
      <w:proofErr w:type="spellEnd"/>
      <w:r w:rsidRPr="149BB32B">
        <w:t>,</w:t>
      </w:r>
      <w:r w:rsidR="05FDCDBE" w:rsidRPr="149BB32B">
        <w:t xml:space="preserve"> turnover of medical staff, lead to loss of knowledge, training</w:t>
      </w:r>
    </w:p>
    <w:p w14:paraId="20B8D1E7" w14:textId="42093F9E" w:rsidR="05FDCDBE" w:rsidRDefault="05FDCDBE" w:rsidP="149BB32B">
      <w:pPr>
        <w:pStyle w:val="ListParagraph"/>
        <w:numPr>
          <w:ilvl w:val="3"/>
          <w:numId w:val="1"/>
        </w:numPr>
      </w:pPr>
      <w:r w:rsidRPr="149BB32B">
        <w:t>Lack of referral pathway, information sharing pathway between Gulan and PHCCs (reported resistance of DOH and ICRC to invest in that at the time, new system in place now)</w:t>
      </w:r>
    </w:p>
    <w:p w14:paraId="18BE3994" w14:textId="52D69806" w:rsidR="2AA1C085" w:rsidRDefault="2AA1C085" w:rsidP="149BB32B">
      <w:pPr>
        <w:pStyle w:val="ListParagraph"/>
        <w:numPr>
          <w:ilvl w:val="2"/>
          <w:numId w:val="1"/>
        </w:numPr>
      </w:pPr>
      <w:r w:rsidRPr="149BB32B">
        <w:t xml:space="preserve">After ICRC </w:t>
      </w:r>
      <w:r w:rsidR="511ABC86" w:rsidRPr="149BB32B">
        <w:t>hand-</w:t>
      </w:r>
      <w:r w:rsidR="435202CC" w:rsidRPr="149BB32B">
        <w:t>over</w:t>
      </w:r>
    </w:p>
    <w:p w14:paraId="5562D5D1" w14:textId="09B871D8" w:rsidR="511ABC86" w:rsidRDefault="511ABC86" w:rsidP="149BB32B">
      <w:pPr>
        <w:pStyle w:val="ListParagraph"/>
        <w:numPr>
          <w:ilvl w:val="3"/>
          <w:numId w:val="1"/>
        </w:numPr>
        <w:rPr>
          <w:rFonts w:eastAsiaTheme="minorEastAsia"/>
        </w:rPr>
      </w:pPr>
      <w:r w:rsidRPr="149BB32B">
        <w:t>Shortage of medicines</w:t>
      </w:r>
    </w:p>
    <w:p w14:paraId="23EB5B78" w14:textId="48C57950" w:rsidR="3C0343C5" w:rsidRDefault="3C0343C5" w:rsidP="149BB32B">
      <w:pPr>
        <w:pStyle w:val="ListParagraph"/>
        <w:numPr>
          <w:ilvl w:val="4"/>
          <w:numId w:val="1"/>
        </w:numPr>
      </w:pPr>
      <w:r w:rsidRPr="149BB32B">
        <w:t>Linked to reduction in # of patients, if medicines unavailable</w:t>
      </w:r>
    </w:p>
    <w:p w14:paraId="665F0497" w14:textId="020799D3" w:rsidR="3C0343C5" w:rsidRDefault="3C0343C5" w:rsidP="149BB32B">
      <w:pPr>
        <w:pStyle w:val="ListParagraph"/>
        <w:numPr>
          <w:ilvl w:val="4"/>
          <w:numId w:val="1"/>
        </w:numPr>
      </w:pPr>
      <w:r w:rsidRPr="149BB32B">
        <w:t>Medicines are critical as without them nothing can be done</w:t>
      </w:r>
    </w:p>
    <w:p w14:paraId="36B63A4D" w14:textId="1873F1DA" w:rsidR="5263FB42" w:rsidRDefault="5263FB42" w:rsidP="149BB32B">
      <w:pPr>
        <w:pStyle w:val="ListParagraph"/>
        <w:numPr>
          <w:ilvl w:val="4"/>
          <w:numId w:val="1"/>
        </w:numPr>
      </w:pPr>
      <w:proofErr w:type="spellStart"/>
      <w:r w:rsidRPr="149BB32B">
        <w:t>DoH</w:t>
      </w:r>
      <w:proofErr w:type="spellEnd"/>
      <w:r w:rsidRPr="149BB32B">
        <w:t xml:space="preserve"> meant to take-over but not having the budget to do so</w:t>
      </w:r>
      <w:r w:rsidR="3E0916F8" w:rsidRPr="149BB32B">
        <w:t xml:space="preserve"> </w:t>
      </w:r>
    </w:p>
    <w:p w14:paraId="422D99E2" w14:textId="6ECD5727" w:rsidR="3E0916F8" w:rsidRDefault="3E0916F8" w:rsidP="149BB32B">
      <w:pPr>
        <w:pStyle w:val="ListParagraph"/>
        <w:numPr>
          <w:ilvl w:val="4"/>
          <w:numId w:val="1"/>
        </w:numPr>
      </w:pPr>
      <w:r w:rsidRPr="149BB32B">
        <w:t>Issues re Bagdad vs Kurdistan</w:t>
      </w:r>
    </w:p>
    <w:p w14:paraId="60653BDF" w14:textId="717A27EB" w:rsidR="511ABC86" w:rsidRDefault="511ABC86" w:rsidP="149BB32B">
      <w:pPr>
        <w:pStyle w:val="ListParagraph"/>
        <w:numPr>
          <w:ilvl w:val="3"/>
          <w:numId w:val="1"/>
        </w:numPr>
        <w:rPr>
          <w:rFonts w:eastAsiaTheme="minorEastAsia"/>
        </w:rPr>
      </w:pPr>
      <w:r w:rsidRPr="149BB32B">
        <w:t xml:space="preserve">Fewer patients </w:t>
      </w:r>
    </w:p>
    <w:p w14:paraId="7BE95B2E" w14:textId="401927DA" w:rsidR="511ABC86" w:rsidRDefault="511ABC86" w:rsidP="149BB32B">
      <w:pPr>
        <w:pStyle w:val="ListParagraph"/>
        <w:numPr>
          <w:ilvl w:val="3"/>
          <w:numId w:val="1"/>
        </w:numPr>
        <w:rPr>
          <w:rFonts w:eastAsiaTheme="minorEastAsia"/>
        </w:rPr>
      </w:pPr>
      <w:r w:rsidRPr="149BB32B">
        <w:t>No daily patient data (trained data collectors at PHCC not entering data daily; but only monthly through paper-based files)</w:t>
      </w:r>
    </w:p>
    <w:p w14:paraId="029F5A12" w14:textId="3205847E" w:rsidR="17C4D3F3" w:rsidRDefault="17C4D3F3" w:rsidP="149BB32B">
      <w:pPr>
        <w:pStyle w:val="ListParagraph"/>
        <w:numPr>
          <w:ilvl w:val="3"/>
          <w:numId w:val="1"/>
        </w:numPr>
      </w:pPr>
      <w:proofErr w:type="spellStart"/>
      <w:r w:rsidRPr="149BB32B">
        <w:t>DoH</w:t>
      </w:r>
      <w:proofErr w:type="spellEnd"/>
      <w:r w:rsidRPr="149BB32B">
        <w:t xml:space="preserve"> mentioning they would take over but not having the budget for it</w:t>
      </w:r>
    </w:p>
    <w:p w14:paraId="36AF7774" w14:textId="42F4D79A" w:rsidR="0CE34250" w:rsidRDefault="0CE34250" w:rsidP="149BB32B">
      <w:pPr>
        <w:pStyle w:val="ListParagraph"/>
        <w:numPr>
          <w:ilvl w:val="3"/>
          <w:numId w:val="1"/>
        </w:numPr>
      </w:pPr>
      <w:r w:rsidRPr="075C90A7">
        <w:t xml:space="preserve"> </w:t>
      </w:r>
      <w:proofErr w:type="spellStart"/>
      <w:r w:rsidRPr="075C90A7">
        <w:t>DoH</w:t>
      </w:r>
      <w:proofErr w:type="spellEnd"/>
      <w:r w:rsidRPr="075C90A7">
        <w:t xml:space="preserve"> has limited ability to influence what NGOs do – they have the </w:t>
      </w:r>
      <w:r w:rsidR="3234475D" w:rsidRPr="075C90A7">
        <w:t>budget,</w:t>
      </w:r>
      <w:r w:rsidRPr="075C90A7">
        <w:t xml:space="preserve"> so they make the decisions</w:t>
      </w:r>
    </w:p>
    <w:p w14:paraId="0EA94E7F" w14:textId="232BF5C5" w:rsidR="511ABC86" w:rsidRDefault="511ABC86" w:rsidP="149BB32B">
      <w:pPr>
        <w:pStyle w:val="ListParagraph"/>
        <w:numPr>
          <w:ilvl w:val="1"/>
          <w:numId w:val="1"/>
        </w:numPr>
        <w:rPr>
          <w:rFonts w:eastAsiaTheme="minorEastAsia"/>
        </w:rPr>
      </w:pPr>
      <w:r w:rsidRPr="149BB32B">
        <w:t>Recommendations or persisting gaps/ issues</w:t>
      </w:r>
    </w:p>
    <w:p w14:paraId="7B5DD304" w14:textId="652FB85A" w:rsidR="511ABC86" w:rsidRDefault="511ABC86" w:rsidP="149BB32B">
      <w:pPr>
        <w:pStyle w:val="ListParagraph"/>
        <w:numPr>
          <w:ilvl w:val="2"/>
          <w:numId w:val="1"/>
        </w:numPr>
        <w:rPr>
          <w:rFonts w:eastAsiaTheme="minorEastAsia"/>
        </w:rPr>
      </w:pPr>
      <w:r w:rsidRPr="149BB32B">
        <w:t>Medicines availability is critical</w:t>
      </w:r>
    </w:p>
    <w:p w14:paraId="3A56F543" w14:textId="01552B9B" w:rsidR="6AAC6B43" w:rsidRDefault="6AAC6B43" w:rsidP="149BB32B">
      <w:pPr>
        <w:pStyle w:val="ListParagraph"/>
        <w:numPr>
          <w:ilvl w:val="3"/>
          <w:numId w:val="1"/>
        </w:numPr>
      </w:pPr>
      <w:r w:rsidRPr="149BB32B">
        <w:t>Continued support from ICRC needed</w:t>
      </w:r>
    </w:p>
    <w:p w14:paraId="715FBBE3" w14:textId="3E2CA341" w:rsidR="6AAC6B43" w:rsidRDefault="6AAC6B43" w:rsidP="149BB32B">
      <w:pPr>
        <w:pStyle w:val="ListParagraph"/>
        <w:numPr>
          <w:ilvl w:val="3"/>
          <w:numId w:val="1"/>
        </w:numPr>
      </w:pPr>
      <w:r w:rsidRPr="075C90A7">
        <w:t>Improvement of medicines distribution needed</w:t>
      </w:r>
    </w:p>
    <w:p w14:paraId="690A85B2" w14:textId="7EFF227A" w:rsidR="6AAC6B43" w:rsidRDefault="6AAC6B43" w:rsidP="149BB32B">
      <w:pPr>
        <w:pStyle w:val="ListParagraph"/>
        <w:numPr>
          <w:ilvl w:val="3"/>
          <w:numId w:val="1"/>
        </w:numPr>
      </w:pPr>
      <w:r w:rsidRPr="149BB32B">
        <w:t>Improvement of supply chain planning</w:t>
      </w:r>
      <w:r w:rsidR="6EEBEA85" w:rsidRPr="149BB32B">
        <w:t xml:space="preserve"> </w:t>
      </w:r>
    </w:p>
    <w:p w14:paraId="688DBB6B" w14:textId="45119F65" w:rsidR="511ABC86" w:rsidRDefault="511ABC86" w:rsidP="149BB32B">
      <w:pPr>
        <w:pStyle w:val="ListParagraph"/>
        <w:numPr>
          <w:ilvl w:val="2"/>
          <w:numId w:val="1"/>
        </w:numPr>
        <w:rPr>
          <w:rFonts w:eastAsiaTheme="minorEastAsia"/>
        </w:rPr>
      </w:pPr>
      <w:r w:rsidRPr="149BB32B">
        <w:t>Incentives for staff, such as nurses, lab staff, or data collectors</w:t>
      </w:r>
    </w:p>
    <w:p w14:paraId="1BCE6491" w14:textId="003C1159" w:rsidR="24A5C23F" w:rsidRDefault="24A5C23F" w:rsidP="149BB32B">
      <w:pPr>
        <w:pStyle w:val="ListParagraph"/>
        <w:numPr>
          <w:ilvl w:val="3"/>
          <w:numId w:val="1"/>
        </w:numPr>
      </w:pPr>
      <w:r w:rsidRPr="149BB32B">
        <w:t xml:space="preserve">No need for incentives </w:t>
      </w:r>
      <w:proofErr w:type="gramStart"/>
      <w:r w:rsidRPr="149BB32B">
        <w:t>because</w:t>
      </w:r>
      <w:proofErr w:type="gramEnd"/>
      <w:r w:rsidRPr="149BB32B">
        <w:t xml:space="preserve"> should be covered by salary</w:t>
      </w:r>
    </w:p>
    <w:p w14:paraId="7923E165" w14:textId="42EEAE86" w:rsidR="511ABC86" w:rsidRDefault="511ABC86" w:rsidP="149BB32B">
      <w:pPr>
        <w:pStyle w:val="ListParagraph"/>
        <w:numPr>
          <w:ilvl w:val="2"/>
          <w:numId w:val="1"/>
        </w:numPr>
        <w:rPr>
          <w:rFonts w:eastAsiaTheme="minorEastAsia"/>
        </w:rPr>
      </w:pPr>
      <w:r w:rsidRPr="149BB32B">
        <w:t>Daily reporting of patient data with description of key data points</w:t>
      </w:r>
    </w:p>
    <w:p w14:paraId="6E17FA86" w14:textId="2BDD01C3" w:rsidR="511ABC86" w:rsidRDefault="511ABC86" w:rsidP="149BB32B">
      <w:pPr>
        <w:pStyle w:val="ListParagraph"/>
        <w:numPr>
          <w:ilvl w:val="2"/>
          <w:numId w:val="1"/>
        </w:numPr>
      </w:pPr>
      <w:r w:rsidRPr="149BB32B">
        <w:t>Lab investigations should be available</w:t>
      </w:r>
    </w:p>
    <w:p w14:paraId="2C8C0521" w14:textId="135B84FD" w:rsidR="4C9C32CB" w:rsidRDefault="4C9C32CB" w:rsidP="149BB32B">
      <w:pPr>
        <w:pStyle w:val="ListParagraph"/>
        <w:numPr>
          <w:ilvl w:val="2"/>
          <w:numId w:val="1"/>
        </w:numPr>
      </w:pPr>
      <w:r w:rsidRPr="149BB32B">
        <w:t>Face-to-face health education for patients</w:t>
      </w:r>
    </w:p>
    <w:p w14:paraId="40001654" w14:textId="5FA1898D" w:rsidR="715C160D" w:rsidRDefault="715C160D" w:rsidP="149BB32B">
      <w:pPr>
        <w:pStyle w:val="ListParagraph"/>
        <w:numPr>
          <w:ilvl w:val="3"/>
          <w:numId w:val="1"/>
        </w:numPr>
      </w:pPr>
      <w:r w:rsidRPr="149BB32B">
        <w:t>NCD training for health educators</w:t>
      </w:r>
    </w:p>
    <w:p w14:paraId="0B6890CF" w14:textId="7BA4E21D" w:rsidR="55542A0F" w:rsidRDefault="55542A0F" w:rsidP="149BB32B">
      <w:pPr>
        <w:pStyle w:val="ListParagraph"/>
        <w:numPr>
          <w:ilvl w:val="2"/>
          <w:numId w:val="1"/>
        </w:numPr>
      </w:pPr>
      <w:r w:rsidRPr="149BB32B">
        <w:t xml:space="preserve">Proactive involvement of authorities and advocacy for appropriate budgets </w:t>
      </w:r>
    </w:p>
    <w:p w14:paraId="61E981EE" w14:textId="578C66FC" w:rsidR="00B427CA" w:rsidRDefault="00B427CA" w:rsidP="149BB32B">
      <w:pPr>
        <w:pStyle w:val="ListParagraph"/>
        <w:numPr>
          <w:ilvl w:val="2"/>
          <w:numId w:val="1"/>
        </w:numPr>
      </w:pPr>
      <w:r w:rsidRPr="149BB32B">
        <w:lastRenderedPageBreak/>
        <w:t>Better integration and referral system in health system</w:t>
      </w:r>
      <w:r w:rsidR="2D90CFB7" w:rsidRPr="149BB32B">
        <w:t xml:space="preserve"> (could us newly established “grid”)</w:t>
      </w:r>
      <w:r>
        <w:br/>
      </w:r>
    </w:p>
    <w:p w14:paraId="3E89C39E" w14:textId="4142C509" w:rsidR="4686851A" w:rsidRDefault="4686851A" w:rsidP="149BB32B">
      <w:pPr>
        <w:pStyle w:val="ListParagraph"/>
        <w:numPr>
          <w:ilvl w:val="0"/>
          <w:numId w:val="1"/>
        </w:numPr>
        <w:rPr>
          <w:b/>
          <w:bCs/>
        </w:rPr>
      </w:pPr>
      <w:r w:rsidRPr="149BB32B">
        <w:rPr>
          <w:b/>
          <w:bCs/>
        </w:rPr>
        <w:t>P</w:t>
      </w:r>
      <w:r w:rsidR="2ADA9A1A" w:rsidRPr="149BB32B">
        <w:rPr>
          <w:b/>
          <w:bCs/>
        </w:rPr>
        <w:t>erceived p</w:t>
      </w:r>
      <w:r w:rsidRPr="149BB32B">
        <w:rPr>
          <w:b/>
          <w:bCs/>
        </w:rPr>
        <w:t>atient health seeking/ preferences</w:t>
      </w:r>
    </w:p>
    <w:p w14:paraId="2B2AFA0B" w14:textId="06E23B69" w:rsidR="34111A12" w:rsidRDefault="34111A12" w:rsidP="149BB32B">
      <w:pPr>
        <w:pStyle w:val="ListParagraph"/>
        <w:numPr>
          <w:ilvl w:val="1"/>
          <w:numId w:val="1"/>
        </w:numPr>
      </w:pPr>
      <w:proofErr w:type="gramStart"/>
      <w:r w:rsidRPr="149BB32B">
        <w:t>Private-sector</w:t>
      </w:r>
      <w:proofErr w:type="gramEnd"/>
      <w:r w:rsidRPr="149BB32B">
        <w:t xml:space="preserve"> use if medicines </w:t>
      </w:r>
      <w:proofErr w:type="gramStart"/>
      <w:r w:rsidRPr="149BB32B">
        <w:t>unavailable</w:t>
      </w:r>
      <w:proofErr w:type="gramEnd"/>
      <w:r w:rsidRPr="149BB32B">
        <w:t xml:space="preserve"> in PHCC/public facilities</w:t>
      </w:r>
    </w:p>
    <w:p w14:paraId="650026B5" w14:textId="63603115" w:rsidR="31BAF400" w:rsidRDefault="31BAF400" w:rsidP="149BB32B">
      <w:pPr>
        <w:pStyle w:val="ListParagraph"/>
        <w:numPr>
          <w:ilvl w:val="2"/>
          <w:numId w:val="1"/>
        </w:numPr>
      </w:pPr>
      <w:r w:rsidRPr="149BB32B">
        <w:t>Some p</w:t>
      </w:r>
      <w:r w:rsidR="45BF7736" w:rsidRPr="149BB32B">
        <w:t xml:space="preserve">atients </w:t>
      </w:r>
      <w:proofErr w:type="gramStart"/>
      <w:r w:rsidR="45BF7736" w:rsidRPr="149BB32B">
        <w:t>not being</w:t>
      </w:r>
      <w:proofErr w:type="gramEnd"/>
      <w:r w:rsidR="45BF7736" w:rsidRPr="149BB32B">
        <w:t xml:space="preserve"> able to afford medicines from </w:t>
      </w:r>
      <w:r w:rsidR="5AE56BA7" w:rsidRPr="149BB32B">
        <w:t>the private</w:t>
      </w:r>
      <w:r w:rsidR="45BF7736" w:rsidRPr="149BB32B">
        <w:t xml:space="preserve"> sector</w:t>
      </w:r>
    </w:p>
    <w:p w14:paraId="61373707" w14:textId="2D5B6CC5" w:rsidR="433D41A2" w:rsidRDefault="433D41A2" w:rsidP="149BB32B">
      <w:pPr>
        <w:pStyle w:val="ListParagraph"/>
        <w:numPr>
          <w:ilvl w:val="1"/>
          <w:numId w:val="1"/>
        </w:numPr>
      </w:pPr>
      <w:r w:rsidRPr="149BB32B">
        <w:t>Preference of Gulan over PHCC</w:t>
      </w:r>
    </w:p>
    <w:p w14:paraId="4F37A252" w14:textId="614E3DED" w:rsidR="433D41A2" w:rsidRDefault="433D41A2" w:rsidP="149BB32B">
      <w:pPr>
        <w:pStyle w:val="ListParagraph"/>
        <w:numPr>
          <w:ilvl w:val="2"/>
          <w:numId w:val="1"/>
        </w:numPr>
      </w:pPr>
      <w:r w:rsidRPr="149BB32B">
        <w:t>Familiarity with staff (because NCD registration started in 2017)</w:t>
      </w:r>
    </w:p>
    <w:p w14:paraId="1338EC10" w14:textId="1491937D" w:rsidR="433D41A2" w:rsidRDefault="433D41A2" w:rsidP="149BB32B">
      <w:pPr>
        <w:pStyle w:val="ListParagraph"/>
        <w:numPr>
          <w:ilvl w:val="2"/>
          <w:numId w:val="1"/>
        </w:numPr>
      </w:pPr>
      <w:r w:rsidRPr="149BB32B">
        <w:t>Gulan is a bigger hospital</w:t>
      </w:r>
    </w:p>
    <w:p w14:paraId="112AC43B" w14:textId="29359B7B" w:rsidR="433D41A2" w:rsidRDefault="433D41A2" w:rsidP="149BB32B">
      <w:pPr>
        <w:pStyle w:val="ListParagraph"/>
        <w:numPr>
          <w:ilvl w:val="2"/>
          <w:numId w:val="1"/>
        </w:numPr>
      </w:pPr>
      <w:r w:rsidRPr="149BB32B">
        <w:t xml:space="preserve">Doctors in PHCC are changing frequently and </w:t>
      </w:r>
      <w:proofErr w:type="gramStart"/>
      <w:r w:rsidRPr="149BB32B">
        <w:t>only</w:t>
      </w:r>
      <w:proofErr w:type="gramEnd"/>
      <w:r w:rsidRPr="149BB32B">
        <w:t xml:space="preserve"> available few days per week</w:t>
      </w:r>
    </w:p>
    <w:p w14:paraId="0932A83C" w14:textId="5771D4A4" w:rsidR="433D41A2" w:rsidRDefault="433D41A2" w:rsidP="149BB32B">
      <w:pPr>
        <w:pStyle w:val="ListParagraph"/>
        <w:numPr>
          <w:ilvl w:val="2"/>
          <w:numId w:val="1"/>
        </w:numPr>
      </w:pPr>
      <w:r w:rsidRPr="149BB32B">
        <w:t xml:space="preserve">Shortage of doctors at PHCCs </w:t>
      </w:r>
    </w:p>
    <w:p w14:paraId="1508FC57" w14:textId="40C86DBC" w:rsidR="50FEE1E3" w:rsidRDefault="50FEE1E3" w:rsidP="149BB32B">
      <w:pPr>
        <w:pStyle w:val="ListParagraph"/>
        <w:numPr>
          <w:ilvl w:val="1"/>
          <w:numId w:val="1"/>
        </w:numPr>
      </w:pPr>
      <w:r w:rsidRPr="149BB32B">
        <w:t>Lack of access to healthy food options or resources for activities</w:t>
      </w:r>
    </w:p>
    <w:p w14:paraId="4BD5E06D" w14:textId="3CA2E600" w:rsidR="559029E7" w:rsidRDefault="559029E7" w:rsidP="149BB32B">
      <w:pPr>
        <w:pStyle w:val="ListParagraph"/>
        <w:numPr>
          <w:ilvl w:val="1"/>
          <w:numId w:val="1"/>
        </w:numPr>
      </w:pPr>
      <w:r w:rsidRPr="149BB32B">
        <w:t>Patient</w:t>
      </w:r>
      <w:r w:rsidR="168FE779" w:rsidRPr="149BB32B">
        <w:t xml:space="preserve">s’ </w:t>
      </w:r>
      <w:r w:rsidR="1F0B62F6" w:rsidRPr="149BB32B">
        <w:t>perception</w:t>
      </w:r>
    </w:p>
    <w:p w14:paraId="0078D038" w14:textId="53CD9363" w:rsidR="1F0B62F6" w:rsidRDefault="1F0B62F6" w:rsidP="149BB32B">
      <w:pPr>
        <w:pStyle w:val="ListParagraph"/>
        <w:numPr>
          <w:ilvl w:val="2"/>
          <w:numId w:val="1"/>
        </w:numPr>
      </w:pPr>
      <w:r w:rsidRPr="149BB32B">
        <w:t xml:space="preserve">Patients’ </w:t>
      </w:r>
      <w:r w:rsidR="168FE779" w:rsidRPr="149BB32B">
        <w:t>(and doctors’)</w:t>
      </w:r>
      <w:r w:rsidR="559029E7" w:rsidRPr="149BB32B">
        <w:t xml:space="preserve"> mistrust towards nurses</w:t>
      </w:r>
    </w:p>
    <w:p w14:paraId="502D09A7" w14:textId="01778EFC" w:rsidR="47AB1633" w:rsidRDefault="47AB1633" w:rsidP="149BB32B">
      <w:pPr>
        <w:pStyle w:val="ListParagraph"/>
        <w:numPr>
          <w:ilvl w:val="2"/>
          <w:numId w:val="1"/>
        </w:numPr>
      </w:pPr>
      <w:r w:rsidRPr="149BB32B">
        <w:t>Patients’ need to feel like they are looked after</w:t>
      </w:r>
    </w:p>
    <w:p w14:paraId="4FBA298B" w14:textId="00A3E7F8" w:rsidR="47AB1633" w:rsidRDefault="47AB1633" w:rsidP="149BB32B">
      <w:pPr>
        <w:pStyle w:val="ListParagraph"/>
        <w:numPr>
          <w:ilvl w:val="1"/>
          <w:numId w:val="1"/>
        </w:numPr>
      </w:pPr>
      <w:r w:rsidRPr="149BB32B">
        <w:t>Patients'</w:t>
      </w:r>
      <w:r w:rsidR="25B66C18" w:rsidRPr="149BB32B">
        <w:t xml:space="preserve"> information about NCDs</w:t>
      </w:r>
    </w:p>
    <w:p w14:paraId="67B57B24" w14:textId="19706919" w:rsidR="4213DF91" w:rsidRDefault="4213DF91" w:rsidP="149BB32B">
      <w:pPr>
        <w:pStyle w:val="ListParagraph"/>
        <w:numPr>
          <w:ilvl w:val="2"/>
          <w:numId w:val="1"/>
        </w:numPr>
      </w:pPr>
      <w:r w:rsidRPr="149BB32B">
        <w:t>Sources of information</w:t>
      </w:r>
    </w:p>
    <w:p w14:paraId="3C6523CC" w14:textId="2D4333D2" w:rsidR="4213DF91" w:rsidRDefault="4213DF91" w:rsidP="149BB32B">
      <w:pPr>
        <w:pStyle w:val="ListParagraph"/>
        <w:numPr>
          <w:ilvl w:val="3"/>
          <w:numId w:val="1"/>
        </w:numPr>
      </w:pPr>
      <w:r w:rsidRPr="149BB32B">
        <w:t xml:space="preserve">From </w:t>
      </w:r>
      <w:r w:rsidR="78F87310" w:rsidRPr="149BB32B">
        <w:t>relatives and peers</w:t>
      </w:r>
    </w:p>
    <w:p w14:paraId="5B158222" w14:textId="15A07488" w:rsidR="4213DF91" w:rsidRDefault="4213DF91" w:rsidP="149BB32B">
      <w:pPr>
        <w:pStyle w:val="ListParagraph"/>
        <w:numPr>
          <w:ilvl w:val="3"/>
          <w:numId w:val="1"/>
        </w:numPr>
      </w:pPr>
      <w:r w:rsidRPr="149BB32B">
        <w:t>Internet or TV</w:t>
      </w:r>
    </w:p>
    <w:p w14:paraId="606E0EFF" w14:textId="42B29CAF" w:rsidR="25B66C18" w:rsidRDefault="25B66C18" w:rsidP="149BB32B">
      <w:pPr>
        <w:pStyle w:val="ListParagraph"/>
        <w:numPr>
          <w:ilvl w:val="2"/>
          <w:numId w:val="1"/>
        </w:numPr>
      </w:pPr>
      <w:r w:rsidRPr="149BB32B">
        <w:t>Know about signs and symptoms, not much knowledge beyond</w:t>
      </w:r>
    </w:p>
    <w:p w14:paraId="603B178C" w14:textId="6870F5B8" w:rsidR="5FC9B1FD" w:rsidRDefault="5FC9B1FD" w:rsidP="149BB32B">
      <w:pPr>
        <w:pStyle w:val="ListParagraph"/>
        <w:numPr>
          <w:ilvl w:val="1"/>
          <w:numId w:val="1"/>
        </w:numPr>
      </w:pPr>
      <w:r w:rsidRPr="149BB32B">
        <w:t>Patients seek care at tertiary or private facility for diagnosis</w:t>
      </w:r>
      <w:r>
        <w:br/>
      </w:r>
    </w:p>
    <w:p w14:paraId="748AFA9A" w14:textId="60EA5D12" w:rsidR="30304227" w:rsidRDefault="30304227" w:rsidP="149BB32B">
      <w:pPr>
        <w:pStyle w:val="ListParagraph"/>
        <w:numPr>
          <w:ilvl w:val="0"/>
          <w:numId w:val="1"/>
        </w:numPr>
        <w:spacing w:after="0"/>
        <w:rPr>
          <w:b/>
          <w:bCs/>
        </w:rPr>
      </w:pPr>
      <w:r w:rsidRPr="149BB32B">
        <w:rPr>
          <w:b/>
          <w:bCs/>
        </w:rPr>
        <w:t>General health system descriptions</w:t>
      </w:r>
    </w:p>
    <w:p w14:paraId="6ABD20DD" w14:textId="394C5501" w:rsidR="30304227" w:rsidRDefault="30304227" w:rsidP="149BB32B">
      <w:pPr>
        <w:pStyle w:val="ListParagraph"/>
        <w:numPr>
          <w:ilvl w:val="1"/>
          <w:numId w:val="1"/>
        </w:numPr>
        <w:spacing w:after="0"/>
        <w:rPr>
          <w:rFonts w:eastAsiaTheme="minorEastAsia"/>
        </w:rPr>
      </w:pPr>
      <w:r w:rsidRPr="149BB32B">
        <w:t>Financing and governance</w:t>
      </w:r>
    </w:p>
    <w:p w14:paraId="2B45518E" w14:textId="515D14F6" w:rsidR="30304227" w:rsidRDefault="30304227" w:rsidP="149BB32B">
      <w:pPr>
        <w:pStyle w:val="ListParagraph"/>
        <w:numPr>
          <w:ilvl w:val="2"/>
          <w:numId w:val="1"/>
        </w:numPr>
        <w:spacing w:after="0"/>
      </w:pPr>
      <w:r w:rsidRPr="149BB32B">
        <w:t xml:space="preserve">Staff not getting paid for years or only part of their salary </w:t>
      </w:r>
    </w:p>
    <w:p w14:paraId="51EF203E" w14:textId="51E4EB91" w:rsidR="30304227" w:rsidRDefault="30304227" w:rsidP="149BB32B">
      <w:pPr>
        <w:pStyle w:val="ListParagraph"/>
        <w:numPr>
          <w:ilvl w:val="2"/>
          <w:numId w:val="1"/>
        </w:numPr>
        <w:spacing w:after="0"/>
        <w:rPr>
          <w:rFonts w:eastAsiaTheme="minorEastAsia"/>
        </w:rPr>
      </w:pPr>
      <w:r w:rsidRPr="149BB32B">
        <w:t>Covid-19 being the health system priority</w:t>
      </w:r>
    </w:p>
    <w:p w14:paraId="24E70AEB" w14:textId="3D414DE4" w:rsidR="30304227" w:rsidRDefault="30304227" w:rsidP="149BB32B">
      <w:pPr>
        <w:pStyle w:val="ListParagraph"/>
        <w:numPr>
          <w:ilvl w:val="2"/>
          <w:numId w:val="1"/>
        </w:numPr>
        <w:spacing w:after="0"/>
        <w:rPr>
          <w:rFonts w:eastAsiaTheme="minorEastAsia"/>
        </w:rPr>
      </w:pPr>
      <w:proofErr w:type="spellStart"/>
      <w:r w:rsidRPr="149BB32B">
        <w:t>DoH</w:t>
      </w:r>
      <w:proofErr w:type="spellEnd"/>
      <w:r w:rsidRPr="149BB32B">
        <w:t xml:space="preserve"> relying on the Iraqi MoH for financial support (and purchasing medicines)</w:t>
      </w:r>
    </w:p>
    <w:p w14:paraId="6B6A8EB2" w14:textId="4B79AE63" w:rsidR="43942492" w:rsidRDefault="43942492" w:rsidP="149BB32B">
      <w:pPr>
        <w:pStyle w:val="ListParagraph"/>
        <w:numPr>
          <w:ilvl w:val="2"/>
          <w:numId w:val="1"/>
        </w:numPr>
        <w:spacing w:after="0"/>
      </w:pPr>
      <w:r w:rsidRPr="149BB32B">
        <w:t>Budget of MoH not taking population movement into account</w:t>
      </w:r>
    </w:p>
    <w:p w14:paraId="36930B9D" w14:textId="14755585" w:rsidR="30304227" w:rsidRDefault="30304227" w:rsidP="149BB32B">
      <w:pPr>
        <w:pStyle w:val="ListParagraph"/>
        <w:numPr>
          <w:ilvl w:val="1"/>
          <w:numId w:val="1"/>
        </w:numPr>
        <w:rPr>
          <w:rFonts w:eastAsiaTheme="minorEastAsia"/>
        </w:rPr>
      </w:pPr>
      <w:r w:rsidRPr="149BB32B">
        <w:t>Healthcare staff</w:t>
      </w:r>
      <w:r w:rsidR="7B059767" w:rsidRPr="149BB32B">
        <w:t xml:space="preserve"> and services</w:t>
      </w:r>
    </w:p>
    <w:p w14:paraId="4050AE47" w14:textId="7874A516" w:rsidR="30304227" w:rsidRDefault="30304227" w:rsidP="149BB32B">
      <w:pPr>
        <w:pStyle w:val="ListParagraph"/>
        <w:numPr>
          <w:ilvl w:val="2"/>
          <w:numId w:val="1"/>
        </w:numPr>
      </w:pPr>
      <w:r w:rsidRPr="149BB32B">
        <w:t>General overburdening of health professionals and them being tired</w:t>
      </w:r>
      <w:r w:rsidR="1093A317" w:rsidRPr="149BB32B">
        <w:t xml:space="preserve"> </w:t>
      </w:r>
      <w:r w:rsidRPr="149BB32B">
        <w:t>because of covid-19</w:t>
      </w:r>
    </w:p>
    <w:p w14:paraId="22E5A102" w14:textId="17E348F5" w:rsidR="5A580A00" w:rsidRDefault="5A580A00" w:rsidP="149BB32B">
      <w:pPr>
        <w:pStyle w:val="ListParagraph"/>
        <w:numPr>
          <w:ilvl w:val="2"/>
          <w:numId w:val="1"/>
        </w:numPr>
      </w:pPr>
      <w:r w:rsidRPr="149BB32B">
        <w:t>Screening program with data at district level exists</w:t>
      </w:r>
    </w:p>
    <w:p w14:paraId="530FB5E7" w14:textId="55DF8121" w:rsidR="2900DD3C" w:rsidRDefault="2900DD3C" w:rsidP="149BB32B">
      <w:pPr>
        <w:pStyle w:val="ListParagraph"/>
        <w:numPr>
          <w:ilvl w:val="2"/>
          <w:numId w:val="1"/>
        </w:numPr>
      </w:pPr>
      <w:r w:rsidRPr="149BB32B">
        <w:t>Big turnover of staff, particularly in rural areas</w:t>
      </w:r>
    </w:p>
    <w:p w14:paraId="613EB787" w14:textId="68020B78" w:rsidR="30304227" w:rsidRDefault="30304227" w:rsidP="149BB32B">
      <w:pPr>
        <w:pStyle w:val="ListParagraph"/>
        <w:numPr>
          <w:ilvl w:val="1"/>
          <w:numId w:val="1"/>
        </w:numPr>
      </w:pPr>
      <w:r w:rsidRPr="149BB32B">
        <w:t>Medicines and supply chain</w:t>
      </w:r>
    </w:p>
    <w:p w14:paraId="122DE354" w14:textId="0D78A848" w:rsidR="4EF8ACCA" w:rsidRDefault="4EF8ACCA" w:rsidP="149BB32B">
      <w:pPr>
        <w:pStyle w:val="ListParagraph"/>
        <w:numPr>
          <w:ilvl w:val="2"/>
          <w:numId w:val="1"/>
        </w:numPr>
      </w:pPr>
      <w:r w:rsidRPr="149BB32B">
        <w:t>Supply chain planni</w:t>
      </w:r>
      <w:r w:rsidR="17D88018" w:rsidRPr="149BB32B">
        <w:t>ng</w:t>
      </w:r>
    </w:p>
    <w:p w14:paraId="12650803" w14:textId="43485A7A" w:rsidR="30304227" w:rsidRDefault="30304227" w:rsidP="149BB32B">
      <w:pPr>
        <w:pStyle w:val="ListParagraph"/>
        <w:numPr>
          <w:ilvl w:val="3"/>
          <w:numId w:val="1"/>
        </w:numPr>
      </w:pPr>
      <w:r w:rsidRPr="149BB32B">
        <w:t>Yearly estimation of next two years’ medicines need sent to Iraqi MoH</w:t>
      </w:r>
    </w:p>
    <w:p w14:paraId="634F7687" w14:textId="6D615441" w:rsidR="30304227" w:rsidRDefault="30304227" w:rsidP="149BB32B">
      <w:pPr>
        <w:pStyle w:val="ListParagraph"/>
        <w:numPr>
          <w:ilvl w:val="3"/>
          <w:numId w:val="1"/>
        </w:numPr>
      </w:pPr>
      <w:r w:rsidRPr="149BB32B">
        <w:t>Estimation based on buffer from last year’s consumption (+15-20%)</w:t>
      </w:r>
    </w:p>
    <w:p w14:paraId="11053E7B" w14:textId="5C2E6108" w:rsidR="30304227" w:rsidRDefault="30304227" w:rsidP="149BB32B">
      <w:pPr>
        <w:pStyle w:val="ListParagraph"/>
        <w:numPr>
          <w:ilvl w:val="4"/>
          <w:numId w:val="1"/>
        </w:numPr>
      </w:pPr>
      <w:r w:rsidRPr="149BB32B">
        <w:t xml:space="preserve">Usually too small estimations </w:t>
      </w:r>
    </w:p>
    <w:p w14:paraId="06C175ED" w14:textId="0569CD40" w:rsidR="2E4B1F63" w:rsidRDefault="2E4B1F63" w:rsidP="149BB32B">
      <w:pPr>
        <w:pStyle w:val="ListParagraph"/>
        <w:numPr>
          <w:ilvl w:val="3"/>
          <w:numId w:val="1"/>
        </w:numPr>
      </w:pPr>
      <w:r w:rsidRPr="149BB32B">
        <w:t>Push system, not needs based</w:t>
      </w:r>
    </w:p>
    <w:p w14:paraId="66450307" w14:textId="54FE0854" w:rsidR="314B78D3" w:rsidRDefault="314B78D3" w:rsidP="149BB32B">
      <w:pPr>
        <w:pStyle w:val="ListParagraph"/>
        <w:numPr>
          <w:ilvl w:val="2"/>
          <w:numId w:val="1"/>
        </w:numPr>
      </w:pPr>
      <w:r w:rsidRPr="149BB32B">
        <w:t>Lack of inventory system in facilities</w:t>
      </w:r>
    </w:p>
    <w:p w14:paraId="10FE3D9F" w14:textId="64FBB0EE" w:rsidR="6B906E1C" w:rsidRDefault="6B906E1C" w:rsidP="149BB32B">
      <w:pPr>
        <w:pStyle w:val="ListParagraph"/>
        <w:numPr>
          <w:ilvl w:val="1"/>
          <w:numId w:val="1"/>
        </w:numPr>
      </w:pPr>
      <w:r w:rsidRPr="149BB32B">
        <w:t>Information system</w:t>
      </w:r>
    </w:p>
    <w:p w14:paraId="4085CD62" w14:textId="2A7CEB3A" w:rsidR="6B906E1C" w:rsidRDefault="6B906E1C" w:rsidP="149BB32B">
      <w:pPr>
        <w:pStyle w:val="ListParagraph"/>
        <w:numPr>
          <w:ilvl w:val="2"/>
          <w:numId w:val="1"/>
        </w:numPr>
      </w:pPr>
      <w:r w:rsidRPr="149BB32B">
        <w:t>Chronic disease ID and booklet available</w:t>
      </w:r>
    </w:p>
    <w:p w14:paraId="04C6F25C" w14:textId="19E8121D" w:rsidR="1BB324CF" w:rsidRDefault="1BB324CF" w:rsidP="149BB32B">
      <w:pPr>
        <w:pStyle w:val="ListParagraph"/>
        <w:numPr>
          <w:ilvl w:val="3"/>
          <w:numId w:val="1"/>
        </w:numPr>
      </w:pPr>
      <w:r w:rsidRPr="149BB32B">
        <w:t>Patient carries booklet around</w:t>
      </w:r>
      <w:r w:rsidR="7070ACA4" w:rsidRPr="149BB32B">
        <w:t xml:space="preserve"> (info included)</w:t>
      </w:r>
    </w:p>
    <w:p w14:paraId="29CF2AA9" w14:textId="1B437118" w:rsidR="1BB324CF" w:rsidRDefault="1BB324CF" w:rsidP="149BB32B">
      <w:pPr>
        <w:pStyle w:val="ListParagraph"/>
        <w:numPr>
          <w:ilvl w:val="3"/>
          <w:numId w:val="1"/>
        </w:numPr>
      </w:pPr>
      <w:r w:rsidRPr="149BB32B">
        <w:t>Renewed after two years at Gulan hospital</w:t>
      </w:r>
    </w:p>
    <w:p w14:paraId="3AB01BE5" w14:textId="2C9D332B" w:rsidR="13BFD1BC" w:rsidRDefault="13BFD1BC" w:rsidP="149BB32B">
      <w:pPr>
        <w:pStyle w:val="ListParagraph"/>
        <w:numPr>
          <w:ilvl w:val="2"/>
          <w:numId w:val="1"/>
        </w:numPr>
      </w:pPr>
      <w:r w:rsidRPr="1F888C2E">
        <w:lastRenderedPageBreak/>
        <w:t>Newly introd</w:t>
      </w:r>
      <w:r w:rsidR="75725B88" w:rsidRPr="1F888C2E">
        <w:t>uced</w:t>
      </w:r>
      <w:r w:rsidRPr="1F888C2E">
        <w:t xml:space="preserve"> grid or net</w:t>
      </w:r>
      <w:r w:rsidR="1F967F5A" w:rsidRPr="1F888C2E">
        <w:t>w</w:t>
      </w:r>
      <w:r w:rsidRPr="1F888C2E">
        <w:t xml:space="preserve">ork – laptops linked via Viber – after start of </w:t>
      </w:r>
      <w:proofErr w:type="spellStart"/>
      <w:r w:rsidRPr="1F888C2E">
        <w:t>decentralisation</w:t>
      </w:r>
      <w:proofErr w:type="spellEnd"/>
      <w:r w:rsidRPr="1F888C2E">
        <w:t xml:space="preserve">, not being used for </w:t>
      </w:r>
      <w:proofErr w:type="spellStart"/>
      <w:r w:rsidRPr="1F888C2E">
        <w:t>decentralisation</w:t>
      </w:r>
      <w:proofErr w:type="spellEnd"/>
      <w:r w:rsidRPr="1F888C2E">
        <w:t xml:space="preserve"> – resistance of DOH</w:t>
      </w:r>
      <w:r w:rsidR="192FE8F6" w:rsidRPr="1F888C2E">
        <w:t>]]</w:t>
      </w:r>
    </w:p>
    <w:p w14:paraId="74114DB2" w14:textId="475C6393" w:rsidR="192FE8F6" w:rsidRDefault="192FE8F6" w:rsidP="149BB32B">
      <w:pPr>
        <w:pStyle w:val="ListParagraph"/>
        <w:numPr>
          <w:ilvl w:val="1"/>
          <w:numId w:val="1"/>
        </w:numPr>
      </w:pPr>
      <w:r w:rsidRPr="149BB32B">
        <w:t>Destruction/</w:t>
      </w:r>
      <w:r w:rsidR="4B4D835B" w:rsidRPr="149BB32B">
        <w:t>impact on health system of 40 years of war</w:t>
      </w:r>
    </w:p>
    <w:p w14:paraId="5F3E1868" w14:textId="118B5579" w:rsidR="15A6D2EE" w:rsidRDefault="15A6D2EE" w:rsidP="149BB32B">
      <w:pPr>
        <w:spacing w:after="0"/>
        <w:ind w:left="720"/>
        <w:rPr>
          <w:b/>
          <w:bCs/>
        </w:rPr>
      </w:pPr>
    </w:p>
    <w:p w14:paraId="7C302AA9" w14:textId="4FA7BEBD" w:rsidR="7649605D" w:rsidRDefault="006A657C" w:rsidP="149BB32B">
      <w:pPr>
        <w:pStyle w:val="ListParagraph"/>
        <w:numPr>
          <w:ilvl w:val="0"/>
          <w:numId w:val="1"/>
        </w:numPr>
        <w:spacing w:after="0"/>
        <w:rPr>
          <w:b/>
          <w:bCs/>
        </w:rPr>
      </w:pPr>
      <w:r>
        <w:rPr>
          <w:b/>
          <w:bCs/>
        </w:rPr>
        <w:t>Community-level</w:t>
      </w:r>
      <w:r w:rsidR="7649605D" w:rsidRPr="149BB32B">
        <w:rPr>
          <w:b/>
          <w:bCs/>
        </w:rPr>
        <w:t xml:space="preserve"> interventions</w:t>
      </w:r>
    </w:p>
    <w:p w14:paraId="21518665" w14:textId="24F8B448" w:rsidR="7649605D" w:rsidRDefault="7649605D" w:rsidP="149BB32B">
      <w:pPr>
        <w:pStyle w:val="ListParagraph"/>
        <w:numPr>
          <w:ilvl w:val="1"/>
          <w:numId w:val="1"/>
        </w:numPr>
        <w:spacing w:after="0"/>
      </w:pPr>
      <w:r w:rsidRPr="149BB32B">
        <w:t>Structure, Role, Activities of IRCS in general</w:t>
      </w:r>
    </w:p>
    <w:p w14:paraId="149DCB07" w14:textId="0E2A0D1E" w:rsidR="7649605D" w:rsidRDefault="7649605D" w:rsidP="149BB32B">
      <w:pPr>
        <w:pStyle w:val="ListParagraph"/>
        <w:numPr>
          <w:ilvl w:val="1"/>
          <w:numId w:val="1"/>
        </w:numPr>
        <w:spacing w:after="0"/>
      </w:pPr>
      <w:r w:rsidRPr="1F888C2E">
        <w:t xml:space="preserve">Role and </w:t>
      </w:r>
      <w:r w:rsidR="056E9568" w:rsidRPr="1F888C2E">
        <w:t>adaptations</w:t>
      </w:r>
      <w:r w:rsidRPr="1F888C2E">
        <w:t xml:space="preserve"> of IRCS in relation to Covid</w:t>
      </w:r>
    </w:p>
    <w:p w14:paraId="2FAEEAA9" w14:textId="73A04DEF" w:rsidR="7649605D" w:rsidRDefault="7649605D" w:rsidP="149BB32B">
      <w:pPr>
        <w:pStyle w:val="ListParagraph"/>
        <w:numPr>
          <w:ilvl w:val="1"/>
          <w:numId w:val="1"/>
        </w:numPr>
        <w:spacing w:after="0"/>
      </w:pPr>
      <w:r w:rsidRPr="149BB32B">
        <w:t xml:space="preserve">Role of IRCS in relation to NCDs and potential future role. </w:t>
      </w:r>
      <w:r w:rsidR="006A657C">
        <w:br/>
      </w:r>
    </w:p>
    <w:p w14:paraId="4A5120A2" w14:textId="7E7C9919" w:rsidR="45BF7736" w:rsidRDefault="45BF7736" w:rsidP="149BB32B">
      <w:pPr>
        <w:pStyle w:val="ListParagraph"/>
        <w:numPr>
          <w:ilvl w:val="0"/>
          <w:numId w:val="1"/>
        </w:numPr>
        <w:spacing w:after="0"/>
        <w:rPr>
          <w:rFonts w:eastAsiaTheme="minorEastAsia"/>
          <w:b/>
          <w:bCs/>
        </w:rPr>
      </w:pPr>
      <w:r w:rsidRPr="149BB32B">
        <w:rPr>
          <w:b/>
          <w:bCs/>
        </w:rPr>
        <w:t>Cross-cutting themes</w:t>
      </w:r>
    </w:p>
    <w:p w14:paraId="6C9AFBBC" w14:textId="30C08C6C" w:rsidR="243B2A21" w:rsidRDefault="243B2A21" w:rsidP="149BB32B">
      <w:pPr>
        <w:pStyle w:val="ListParagraph"/>
        <w:numPr>
          <w:ilvl w:val="1"/>
          <w:numId w:val="1"/>
        </w:numPr>
        <w:spacing w:after="0"/>
        <w:rPr>
          <w:b/>
          <w:bCs/>
        </w:rPr>
      </w:pPr>
      <w:r w:rsidRPr="149BB32B">
        <w:t>NGOs operational realities</w:t>
      </w:r>
    </w:p>
    <w:p w14:paraId="04AE6085" w14:textId="61358380" w:rsidR="3832CB1F" w:rsidRDefault="3832CB1F" w:rsidP="149BB32B">
      <w:pPr>
        <w:pStyle w:val="ListParagraph"/>
        <w:numPr>
          <w:ilvl w:val="2"/>
          <w:numId w:val="1"/>
        </w:numPr>
        <w:spacing w:after="0"/>
        <w:rPr>
          <w:rFonts w:eastAsiaTheme="minorEastAsia"/>
        </w:rPr>
      </w:pPr>
      <w:r w:rsidRPr="1F888C2E">
        <w:t>Lack of integration or coord</w:t>
      </w:r>
      <w:r w:rsidR="3E8C6536" w:rsidRPr="1F888C2E">
        <w:t>i</w:t>
      </w:r>
      <w:r w:rsidR="1961670B" w:rsidRPr="1F888C2E">
        <w:t xml:space="preserve">nation </w:t>
      </w:r>
      <w:r w:rsidRPr="1F888C2E">
        <w:t xml:space="preserve">of NGOs </w:t>
      </w:r>
      <w:r w:rsidR="55D344D8" w:rsidRPr="1F888C2E">
        <w:t>(having specific mandates</w:t>
      </w:r>
      <w:r w:rsidR="54DC49BA" w:rsidRPr="1F888C2E">
        <w:t>, not being able to work with all actors</w:t>
      </w:r>
      <w:r w:rsidR="55D344D8" w:rsidRPr="1F888C2E">
        <w:t xml:space="preserve"> or not </w:t>
      </w:r>
      <w:r w:rsidR="6703229F" w:rsidRPr="1F888C2E">
        <w:t>consistently using chronic disease ID</w:t>
      </w:r>
      <w:r w:rsidR="1779C76E" w:rsidRPr="1F888C2E">
        <w:t>)</w:t>
      </w:r>
    </w:p>
    <w:p w14:paraId="760B0618" w14:textId="70E49E3F" w:rsidR="5C97CE5F" w:rsidRDefault="5C97CE5F" w:rsidP="149BB32B">
      <w:pPr>
        <w:pStyle w:val="ListParagraph"/>
        <w:numPr>
          <w:ilvl w:val="2"/>
          <w:numId w:val="1"/>
        </w:numPr>
        <w:spacing w:after="0"/>
        <w:rPr>
          <w:b/>
          <w:bCs/>
        </w:rPr>
      </w:pPr>
      <w:r w:rsidRPr="149BB32B">
        <w:t>Challenges for NGOs to implement projects with stronger engagement and involvement components</w:t>
      </w:r>
    </w:p>
    <w:p w14:paraId="48B001E0" w14:textId="5A61316C" w:rsidR="00CF21D5" w:rsidRDefault="00CF21D5" w:rsidP="149BB32B">
      <w:pPr>
        <w:pStyle w:val="ListParagraph"/>
        <w:numPr>
          <w:ilvl w:val="2"/>
          <w:numId w:val="1"/>
        </w:numPr>
        <w:spacing w:after="0"/>
        <w:rPr>
          <w:b/>
          <w:bCs/>
        </w:rPr>
      </w:pPr>
      <w:r w:rsidRPr="149BB32B">
        <w:t xml:space="preserve">Increasing donor and </w:t>
      </w:r>
      <w:r w:rsidR="49C8B72A" w:rsidRPr="149BB32B">
        <w:t>reporting</w:t>
      </w:r>
      <w:r w:rsidRPr="149BB32B">
        <w:t xml:space="preserve"> requirements</w:t>
      </w:r>
    </w:p>
    <w:p w14:paraId="4FF677F2" w14:textId="1BB98411" w:rsidR="0A92BF29" w:rsidRDefault="0A92BF29" w:rsidP="149BB32B">
      <w:pPr>
        <w:pStyle w:val="ListParagraph"/>
        <w:numPr>
          <w:ilvl w:val="1"/>
          <w:numId w:val="1"/>
        </w:numPr>
        <w:spacing w:after="0"/>
      </w:pPr>
      <w:r w:rsidRPr="149BB32B">
        <w:t xml:space="preserve">Effect of </w:t>
      </w:r>
      <w:r w:rsidR="0AA24A10" w:rsidRPr="149BB32B">
        <w:t>covid</w:t>
      </w:r>
      <w:r w:rsidR="2DAA8A90" w:rsidRPr="149BB32B">
        <w:t xml:space="preserve"> and restrictions</w:t>
      </w:r>
    </w:p>
    <w:p w14:paraId="388B4DEF" w14:textId="6D6F6664" w:rsidR="2DAA8A90" w:rsidRDefault="2DAA8A90" w:rsidP="149BB32B">
      <w:pPr>
        <w:pStyle w:val="ListParagraph"/>
        <w:numPr>
          <w:ilvl w:val="2"/>
          <w:numId w:val="1"/>
        </w:numPr>
        <w:spacing w:after="0"/>
      </w:pPr>
      <w:r w:rsidRPr="149BB32B">
        <w:t>Closure of facilities</w:t>
      </w:r>
    </w:p>
    <w:p w14:paraId="0E014C13" w14:textId="18C1154F" w:rsidR="537C82BC" w:rsidRDefault="537C82BC" w:rsidP="149BB32B">
      <w:pPr>
        <w:pStyle w:val="ListParagraph"/>
        <w:numPr>
          <w:ilvl w:val="2"/>
          <w:numId w:val="1"/>
        </w:numPr>
        <w:spacing w:after="0"/>
      </w:pPr>
      <w:r w:rsidRPr="149BB32B">
        <w:t xml:space="preserve">Patients </w:t>
      </w:r>
      <w:r w:rsidR="23F73F71" w:rsidRPr="149BB32B">
        <w:t xml:space="preserve">afraid </w:t>
      </w:r>
      <w:r w:rsidR="39035E8E" w:rsidRPr="149BB32B">
        <w:t xml:space="preserve">of </w:t>
      </w:r>
      <w:r w:rsidR="23F73F71" w:rsidRPr="149BB32B">
        <w:t>seeking care</w:t>
      </w:r>
    </w:p>
    <w:p w14:paraId="2231DCBB" w14:textId="75F1A808" w:rsidR="5C164AAF" w:rsidRDefault="5C164AAF" w:rsidP="149BB32B">
      <w:pPr>
        <w:pStyle w:val="ListParagraph"/>
        <w:numPr>
          <w:ilvl w:val="1"/>
          <w:numId w:val="1"/>
        </w:numPr>
        <w:spacing w:after="0"/>
      </w:pPr>
      <w:r w:rsidRPr="149BB32B">
        <w:t>Cultural factors</w:t>
      </w:r>
    </w:p>
    <w:p w14:paraId="3713E0D4" w14:textId="4A1BC517" w:rsidR="5C164AAF" w:rsidRDefault="5C164AAF" w:rsidP="149BB32B">
      <w:pPr>
        <w:pStyle w:val="ListParagraph"/>
        <w:numPr>
          <w:ilvl w:val="2"/>
          <w:numId w:val="1"/>
        </w:numPr>
        <w:spacing w:after="0"/>
      </w:pPr>
      <w:r w:rsidRPr="149BB32B">
        <w:t xml:space="preserve">Role of women in society </w:t>
      </w:r>
    </w:p>
    <w:p w14:paraId="279289FE" w14:textId="4B9AD8CC" w:rsidR="422B29EB" w:rsidRDefault="422B29EB" w:rsidP="149BB32B">
      <w:pPr>
        <w:pStyle w:val="ListParagraph"/>
        <w:numPr>
          <w:ilvl w:val="1"/>
          <w:numId w:val="1"/>
        </w:numPr>
        <w:spacing w:after="0"/>
      </w:pPr>
      <w:r w:rsidRPr="149BB32B">
        <w:t>Corruption and fraud</w:t>
      </w:r>
    </w:p>
    <w:p w14:paraId="70899BA4" w14:textId="6AD9408B" w:rsidR="422B29EB" w:rsidRDefault="422B29EB" w:rsidP="149BB32B">
      <w:pPr>
        <w:pStyle w:val="ListParagraph"/>
        <w:numPr>
          <w:ilvl w:val="1"/>
          <w:numId w:val="1"/>
        </w:numPr>
        <w:spacing w:after="0"/>
      </w:pPr>
      <w:r w:rsidRPr="149BB32B">
        <w:t>Limitations of humanitarian organizations in view of health system needs</w:t>
      </w:r>
    </w:p>
    <w:sectPr w:rsidR="422B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uZXZsoEf" int2:invalidationBookmarkName="" int2:hashCode="hsH0G2RhBY9FBm" int2:id="rUvYSihP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DA4FFC"/>
    <w:multiLevelType w:val="hybridMultilevel"/>
    <w:tmpl w:val="FEB0380E"/>
    <w:lvl w:ilvl="0" w:tplc="C36CABF6">
      <w:start w:val="1"/>
      <w:numFmt w:val="decimal"/>
      <w:lvlText w:val="%1."/>
      <w:lvlJc w:val="left"/>
      <w:pPr>
        <w:ind w:left="720" w:hanging="360"/>
      </w:pPr>
    </w:lvl>
    <w:lvl w:ilvl="1" w:tplc="8736AA10">
      <w:start w:val="1"/>
      <w:numFmt w:val="lowerLetter"/>
      <w:lvlText w:val="%2."/>
      <w:lvlJc w:val="left"/>
      <w:pPr>
        <w:ind w:left="1440" w:hanging="360"/>
      </w:pPr>
    </w:lvl>
    <w:lvl w:ilvl="2" w:tplc="CA360EB8">
      <w:start w:val="1"/>
      <w:numFmt w:val="lowerRoman"/>
      <w:lvlText w:val="%3."/>
      <w:lvlJc w:val="right"/>
      <w:pPr>
        <w:ind w:left="2160" w:hanging="180"/>
      </w:pPr>
    </w:lvl>
    <w:lvl w:ilvl="3" w:tplc="2A0693AA">
      <w:start w:val="1"/>
      <w:numFmt w:val="decimal"/>
      <w:lvlText w:val="%4."/>
      <w:lvlJc w:val="left"/>
      <w:pPr>
        <w:ind w:left="2880" w:hanging="360"/>
      </w:pPr>
    </w:lvl>
    <w:lvl w:ilvl="4" w:tplc="44A83C14">
      <w:start w:val="1"/>
      <w:numFmt w:val="lowerLetter"/>
      <w:lvlText w:val="%5."/>
      <w:lvlJc w:val="left"/>
      <w:pPr>
        <w:ind w:left="3600" w:hanging="360"/>
      </w:pPr>
    </w:lvl>
    <w:lvl w:ilvl="5" w:tplc="3AB0CBD2">
      <w:start w:val="1"/>
      <w:numFmt w:val="lowerRoman"/>
      <w:lvlText w:val="%6."/>
      <w:lvlJc w:val="right"/>
      <w:pPr>
        <w:ind w:left="4320" w:hanging="180"/>
      </w:pPr>
    </w:lvl>
    <w:lvl w:ilvl="6" w:tplc="EE48FECA">
      <w:start w:val="1"/>
      <w:numFmt w:val="decimal"/>
      <w:lvlText w:val="%7."/>
      <w:lvlJc w:val="left"/>
      <w:pPr>
        <w:ind w:left="5040" w:hanging="360"/>
      </w:pPr>
    </w:lvl>
    <w:lvl w:ilvl="7" w:tplc="26CE19BE">
      <w:start w:val="1"/>
      <w:numFmt w:val="lowerLetter"/>
      <w:lvlText w:val="%8."/>
      <w:lvlJc w:val="left"/>
      <w:pPr>
        <w:ind w:left="5760" w:hanging="360"/>
      </w:pPr>
    </w:lvl>
    <w:lvl w:ilvl="8" w:tplc="0CC66DB4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495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870274"/>
    <w:rsid w:val="002A1E78"/>
    <w:rsid w:val="00321272"/>
    <w:rsid w:val="003C50A5"/>
    <w:rsid w:val="0050103A"/>
    <w:rsid w:val="006A657C"/>
    <w:rsid w:val="009849C9"/>
    <w:rsid w:val="00B427CA"/>
    <w:rsid w:val="00C74265"/>
    <w:rsid w:val="00CF21D5"/>
    <w:rsid w:val="00E281C9"/>
    <w:rsid w:val="010363E0"/>
    <w:rsid w:val="010B77C2"/>
    <w:rsid w:val="0177133F"/>
    <w:rsid w:val="018A1882"/>
    <w:rsid w:val="01A6F3F2"/>
    <w:rsid w:val="027E522A"/>
    <w:rsid w:val="02D502DF"/>
    <w:rsid w:val="043B04A2"/>
    <w:rsid w:val="04E88E8A"/>
    <w:rsid w:val="050DA09F"/>
    <w:rsid w:val="0557C513"/>
    <w:rsid w:val="056E9568"/>
    <w:rsid w:val="05DF4D8C"/>
    <w:rsid w:val="05FDCDBE"/>
    <w:rsid w:val="0604B61B"/>
    <w:rsid w:val="067B2A95"/>
    <w:rsid w:val="07529733"/>
    <w:rsid w:val="075C90A7"/>
    <w:rsid w:val="082E2EE3"/>
    <w:rsid w:val="087B60F2"/>
    <w:rsid w:val="09F4331E"/>
    <w:rsid w:val="0A92BF29"/>
    <w:rsid w:val="0A9CA49D"/>
    <w:rsid w:val="0AA24A10"/>
    <w:rsid w:val="0B24F65D"/>
    <w:rsid w:val="0B432DBA"/>
    <w:rsid w:val="0B59BE5E"/>
    <w:rsid w:val="0C291972"/>
    <w:rsid w:val="0C2F4C0A"/>
    <w:rsid w:val="0C73F79F"/>
    <w:rsid w:val="0CB77FBD"/>
    <w:rsid w:val="0CCECEFA"/>
    <w:rsid w:val="0CE34250"/>
    <w:rsid w:val="0D29ED94"/>
    <w:rsid w:val="0DE2A9BB"/>
    <w:rsid w:val="0DFECD09"/>
    <w:rsid w:val="0E97DB8F"/>
    <w:rsid w:val="0F7E7A1C"/>
    <w:rsid w:val="100B9990"/>
    <w:rsid w:val="1093A317"/>
    <w:rsid w:val="111A4A7D"/>
    <w:rsid w:val="111E3A0C"/>
    <w:rsid w:val="1144274C"/>
    <w:rsid w:val="11640E3F"/>
    <w:rsid w:val="118E6A74"/>
    <w:rsid w:val="11A2401D"/>
    <w:rsid w:val="11C054C2"/>
    <w:rsid w:val="12205FC6"/>
    <w:rsid w:val="1287DC48"/>
    <w:rsid w:val="12C007D8"/>
    <w:rsid w:val="132CFD0E"/>
    <w:rsid w:val="13351742"/>
    <w:rsid w:val="13BFD1BC"/>
    <w:rsid w:val="149BB32B"/>
    <w:rsid w:val="155AC289"/>
    <w:rsid w:val="15A6D2EE"/>
    <w:rsid w:val="16622A97"/>
    <w:rsid w:val="168FE779"/>
    <w:rsid w:val="17566423"/>
    <w:rsid w:val="176F6447"/>
    <w:rsid w:val="1779C76E"/>
    <w:rsid w:val="17C4D3F3"/>
    <w:rsid w:val="17D88018"/>
    <w:rsid w:val="18029EB0"/>
    <w:rsid w:val="181181A1"/>
    <w:rsid w:val="184BA7C0"/>
    <w:rsid w:val="185B883F"/>
    <w:rsid w:val="18642697"/>
    <w:rsid w:val="18CE408B"/>
    <w:rsid w:val="191ADB22"/>
    <w:rsid w:val="192FE8F6"/>
    <w:rsid w:val="1961670B"/>
    <w:rsid w:val="19745079"/>
    <w:rsid w:val="19AD5202"/>
    <w:rsid w:val="1A18CBC1"/>
    <w:rsid w:val="1AFF5409"/>
    <w:rsid w:val="1B2FEA6F"/>
    <w:rsid w:val="1B9AF373"/>
    <w:rsid w:val="1BB324CF"/>
    <w:rsid w:val="1BB49C22"/>
    <w:rsid w:val="1BF549F7"/>
    <w:rsid w:val="1C3E9498"/>
    <w:rsid w:val="1C747BBF"/>
    <w:rsid w:val="1E00BB0B"/>
    <w:rsid w:val="1F0B62F6"/>
    <w:rsid w:val="1F4225C7"/>
    <w:rsid w:val="1F888C2E"/>
    <w:rsid w:val="1F967F5A"/>
    <w:rsid w:val="20742BA8"/>
    <w:rsid w:val="20BD6CA4"/>
    <w:rsid w:val="20C22198"/>
    <w:rsid w:val="20C69932"/>
    <w:rsid w:val="211C127E"/>
    <w:rsid w:val="213DE880"/>
    <w:rsid w:val="22569987"/>
    <w:rsid w:val="2264CD0C"/>
    <w:rsid w:val="2279D620"/>
    <w:rsid w:val="23F09D00"/>
    <w:rsid w:val="23F50D66"/>
    <w:rsid w:val="23F73F71"/>
    <w:rsid w:val="241FEB50"/>
    <w:rsid w:val="2439144A"/>
    <w:rsid w:val="243B2A21"/>
    <w:rsid w:val="24A5C23F"/>
    <w:rsid w:val="24C591DE"/>
    <w:rsid w:val="25B18B0E"/>
    <w:rsid w:val="25B66C18"/>
    <w:rsid w:val="271385CB"/>
    <w:rsid w:val="27383E2F"/>
    <w:rsid w:val="28618AC3"/>
    <w:rsid w:val="2900DD3C"/>
    <w:rsid w:val="29024001"/>
    <w:rsid w:val="29570A7B"/>
    <w:rsid w:val="29C5BC86"/>
    <w:rsid w:val="29DEED99"/>
    <w:rsid w:val="2A085C01"/>
    <w:rsid w:val="2A46B627"/>
    <w:rsid w:val="2A84E805"/>
    <w:rsid w:val="2AA1C085"/>
    <w:rsid w:val="2AC615B6"/>
    <w:rsid w:val="2ADA9A1A"/>
    <w:rsid w:val="2B02872B"/>
    <w:rsid w:val="2B618CE7"/>
    <w:rsid w:val="2BCE0E71"/>
    <w:rsid w:val="2BE28688"/>
    <w:rsid w:val="2C39E0C3"/>
    <w:rsid w:val="2C42B3C9"/>
    <w:rsid w:val="2D09140C"/>
    <w:rsid w:val="2D90CFB7"/>
    <w:rsid w:val="2DAA8A90"/>
    <w:rsid w:val="2DBC88C7"/>
    <w:rsid w:val="2E04FF75"/>
    <w:rsid w:val="2E4B1F63"/>
    <w:rsid w:val="2E6C7424"/>
    <w:rsid w:val="2E992DA9"/>
    <w:rsid w:val="2EA4DB01"/>
    <w:rsid w:val="2FC363A8"/>
    <w:rsid w:val="3017B790"/>
    <w:rsid w:val="30304227"/>
    <w:rsid w:val="3074CAF5"/>
    <w:rsid w:val="30799EB8"/>
    <w:rsid w:val="30A34410"/>
    <w:rsid w:val="30B5F7AB"/>
    <w:rsid w:val="30F419F2"/>
    <w:rsid w:val="314B78D3"/>
    <w:rsid w:val="31BAF400"/>
    <w:rsid w:val="31D0CE6B"/>
    <w:rsid w:val="320992E1"/>
    <w:rsid w:val="32212CA7"/>
    <w:rsid w:val="3234475D"/>
    <w:rsid w:val="32563872"/>
    <w:rsid w:val="32707EBC"/>
    <w:rsid w:val="329E4064"/>
    <w:rsid w:val="32EA4FF8"/>
    <w:rsid w:val="3313954F"/>
    <w:rsid w:val="33330B26"/>
    <w:rsid w:val="33A4198A"/>
    <w:rsid w:val="33ED986D"/>
    <w:rsid w:val="34111A12"/>
    <w:rsid w:val="343A10C5"/>
    <w:rsid w:val="34DBB5A8"/>
    <w:rsid w:val="3526B459"/>
    <w:rsid w:val="35479292"/>
    <w:rsid w:val="358DD934"/>
    <w:rsid w:val="35D5E126"/>
    <w:rsid w:val="36BB5D9F"/>
    <w:rsid w:val="36DECB68"/>
    <w:rsid w:val="3725392F"/>
    <w:rsid w:val="3753EC06"/>
    <w:rsid w:val="376D7194"/>
    <w:rsid w:val="378721B9"/>
    <w:rsid w:val="37A298B8"/>
    <w:rsid w:val="381D6C88"/>
    <w:rsid w:val="3832CB1F"/>
    <w:rsid w:val="3859B849"/>
    <w:rsid w:val="38C10990"/>
    <w:rsid w:val="39035E8E"/>
    <w:rsid w:val="394CC635"/>
    <w:rsid w:val="394D0E28"/>
    <w:rsid w:val="39A0148C"/>
    <w:rsid w:val="3A9B0BCF"/>
    <w:rsid w:val="3AA2F955"/>
    <w:rsid w:val="3B9EFDE3"/>
    <w:rsid w:val="3BD54D6C"/>
    <w:rsid w:val="3BF8AA52"/>
    <w:rsid w:val="3C0097D8"/>
    <w:rsid w:val="3C0343C5"/>
    <w:rsid w:val="3C719AC2"/>
    <w:rsid w:val="3C7809E1"/>
    <w:rsid w:val="3C9A4F22"/>
    <w:rsid w:val="3D26DD57"/>
    <w:rsid w:val="3D52A477"/>
    <w:rsid w:val="3E0916F8"/>
    <w:rsid w:val="3E38002D"/>
    <w:rsid w:val="3E5C2323"/>
    <w:rsid w:val="3E8C6536"/>
    <w:rsid w:val="3EEE74D8"/>
    <w:rsid w:val="3F2F726A"/>
    <w:rsid w:val="3F869999"/>
    <w:rsid w:val="3FB3A48C"/>
    <w:rsid w:val="3FE3EB9C"/>
    <w:rsid w:val="41123AD9"/>
    <w:rsid w:val="41182AED"/>
    <w:rsid w:val="414A5EDB"/>
    <w:rsid w:val="4213DF91"/>
    <w:rsid w:val="422B29EB"/>
    <w:rsid w:val="422DCB50"/>
    <w:rsid w:val="43177AB3"/>
    <w:rsid w:val="432E0E55"/>
    <w:rsid w:val="433D41A2"/>
    <w:rsid w:val="435202CC"/>
    <w:rsid w:val="43942492"/>
    <w:rsid w:val="4449DB9B"/>
    <w:rsid w:val="446913F0"/>
    <w:rsid w:val="447FEF99"/>
    <w:rsid w:val="45200FC6"/>
    <w:rsid w:val="45492649"/>
    <w:rsid w:val="4565A3E2"/>
    <w:rsid w:val="45BF7736"/>
    <w:rsid w:val="466A4E18"/>
    <w:rsid w:val="4686851A"/>
    <w:rsid w:val="46D59E35"/>
    <w:rsid w:val="47426A3E"/>
    <w:rsid w:val="47434A7F"/>
    <w:rsid w:val="47AB1633"/>
    <w:rsid w:val="47D0D786"/>
    <w:rsid w:val="481ACCD1"/>
    <w:rsid w:val="48F73AA9"/>
    <w:rsid w:val="490414CA"/>
    <w:rsid w:val="49C6770E"/>
    <w:rsid w:val="49C8B72A"/>
    <w:rsid w:val="4A01CCDA"/>
    <w:rsid w:val="4A739533"/>
    <w:rsid w:val="4B4D835B"/>
    <w:rsid w:val="4B78251D"/>
    <w:rsid w:val="4BAFBCAD"/>
    <w:rsid w:val="4C2F9C51"/>
    <w:rsid w:val="4C9C32CB"/>
    <w:rsid w:val="4CF04130"/>
    <w:rsid w:val="4D81F09E"/>
    <w:rsid w:val="4D992EB1"/>
    <w:rsid w:val="4EDBEB52"/>
    <w:rsid w:val="4EF40751"/>
    <w:rsid w:val="4EF8ACCA"/>
    <w:rsid w:val="4F0DA6CE"/>
    <w:rsid w:val="4F149376"/>
    <w:rsid w:val="4F442F4E"/>
    <w:rsid w:val="4F73564E"/>
    <w:rsid w:val="4F7EF09E"/>
    <w:rsid w:val="4FE4311C"/>
    <w:rsid w:val="502D6760"/>
    <w:rsid w:val="506539F3"/>
    <w:rsid w:val="5066C431"/>
    <w:rsid w:val="50A06903"/>
    <w:rsid w:val="50A85689"/>
    <w:rsid w:val="50DDCF8E"/>
    <w:rsid w:val="50FEE1E3"/>
    <w:rsid w:val="511ABC86"/>
    <w:rsid w:val="51C937C1"/>
    <w:rsid w:val="51D6C1C7"/>
    <w:rsid w:val="52091186"/>
    <w:rsid w:val="5263FB42"/>
    <w:rsid w:val="527A60AA"/>
    <w:rsid w:val="53417497"/>
    <w:rsid w:val="537334EF"/>
    <w:rsid w:val="537C82BC"/>
    <w:rsid w:val="54DC49BA"/>
    <w:rsid w:val="553A99FB"/>
    <w:rsid w:val="5544DF33"/>
    <w:rsid w:val="55542A0F"/>
    <w:rsid w:val="55837D62"/>
    <w:rsid w:val="559029E7"/>
    <w:rsid w:val="55D344D8"/>
    <w:rsid w:val="55EA8558"/>
    <w:rsid w:val="55EA94EF"/>
    <w:rsid w:val="56791559"/>
    <w:rsid w:val="575B291F"/>
    <w:rsid w:val="578655B9"/>
    <w:rsid w:val="58A50BC9"/>
    <w:rsid w:val="5922261A"/>
    <w:rsid w:val="595F8C4D"/>
    <w:rsid w:val="59AF38AF"/>
    <w:rsid w:val="59BD6DF8"/>
    <w:rsid w:val="59E210F8"/>
    <w:rsid w:val="5A580A00"/>
    <w:rsid w:val="5ABDF67B"/>
    <w:rsid w:val="5AE56BA7"/>
    <w:rsid w:val="5AEAB000"/>
    <w:rsid w:val="5C164AAF"/>
    <w:rsid w:val="5C870274"/>
    <w:rsid w:val="5C97CE5F"/>
    <w:rsid w:val="5D1516F6"/>
    <w:rsid w:val="5EEFC2BB"/>
    <w:rsid w:val="5F48B209"/>
    <w:rsid w:val="5F7C2680"/>
    <w:rsid w:val="5F848D7D"/>
    <w:rsid w:val="5F91679E"/>
    <w:rsid w:val="5F9C9CFC"/>
    <w:rsid w:val="5FC9B1FD"/>
    <w:rsid w:val="5FFD4488"/>
    <w:rsid w:val="607D4CA2"/>
    <w:rsid w:val="612D37FF"/>
    <w:rsid w:val="619914E9"/>
    <w:rsid w:val="624FFB4A"/>
    <w:rsid w:val="62772D4C"/>
    <w:rsid w:val="633CF298"/>
    <w:rsid w:val="634567F5"/>
    <w:rsid w:val="63E829B7"/>
    <w:rsid w:val="63F295BB"/>
    <w:rsid w:val="63F61B15"/>
    <w:rsid w:val="647993C8"/>
    <w:rsid w:val="64D0B5AB"/>
    <w:rsid w:val="6516FC4D"/>
    <w:rsid w:val="651EDD50"/>
    <w:rsid w:val="655F043F"/>
    <w:rsid w:val="65C97FCA"/>
    <w:rsid w:val="6699A451"/>
    <w:rsid w:val="66B2CCAE"/>
    <w:rsid w:val="66EC8E26"/>
    <w:rsid w:val="6703229F"/>
    <w:rsid w:val="677183D6"/>
    <w:rsid w:val="67E00D55"/>
    <w:rsid w:val="6808566D"/>
    <w:rsid w:val="68793CB1"/>
    <w:rsid w:val="68A6FC91"/>
    <w:rsid w:val="68C31D19"/>
    <w:rsid w:val="68C98C38"/>
    <w:rsid w:val="68F9E708"/>
    <w:rsid w:val="69490129"/>
    <w:rsid w:val="6A087EBD"/>
    <w:rsid w:val="6AAC6B43"/>
    <w:rsid w:val="6AFEC97E"/>
    <w:rsid w:val="6B906E1C"/>
    <w:rsid w:val="6C47B00A"/>
    <w:rsid w:val="6D49C032"/>
    <w:rsid w:val="6D509CC5"/>
    <w:rsid w:val="6DADB1CD"/>
    <w:rsid w:val="6E306175"/>
    <w:rsid w:val="6E7797F1"/>
    <w:rsid w:val="6EEBEA85"/>
    <w:rsid w:val="6F022E5A"/>
    <w:rsid w:val="6F9408C3"/>
    <w:rsid w:val="6FA63A31"/>
    <w:rsid w:val="70050BAD"/>
    <w:rsid w:val="7070ACA4"/>
    <w:rsid w:val="7108A20B"/>
    <w:rsid w:val="7110B5FF"/>
    <w:rsid w:val="7112C75A"/>
    <w:rsid w:val="711B212D"/>
    <w:rsid w:val="715C160D"/>
    <w:rsid w:val="719265B1"/>
    <w:rsid w:val="72280C7D"/>
    <w:rsid w:val="726CFD88"/>
    <w:rsid w:val="72AC2834"/>
    <w:rsid w:val="72B62B6C"/>
    <w:rsid w:val="72CAF25C"/>
    <w:rsid w:val="731188A9"/>
    <w:rsid w:val="734B0914"/>
    <w:rsid w:val="746779E6"/>
    <w:rsid w:val="74BC884F"/>
    <w:rsid w:val="75725B88"/>
    <w:rsid w:val="761B6B0B"/>
    <w:rsid w:val="761C72A4"/>
    <w:rsid w:val="7649605D"/>
    <w:rsid w:val="765102A2"/>
    <w:rsid w:val="771E2107"/>
    <w:rsid w:val="772689A5"/>
    <w:rsid w:val="774899AB"/>
    <w:rsid w:val="77717A34"/>
    <w:rsid w:val="778A62B1"/>
    <w:rsid w:val="77A6487D"/>
    <w:rsid w:val="77ECD303"/>
    <w:rsid w:val="78F66454"/>
    <w:rsid w:val="78F87310"/>
    <w:rsid w:val="7988A364"/>
    <w:rsid w:val="79B758DC"/>
    <w:rsid w:val="7A48DE99"/>
    <w:rsid w:val="7A8F9E5F"/>
    <w:rsid w:val="7B059767"/>
    <w:rsid w:val="7B07D1BA"/>
    <w:rsid w:val="7B561AF9"/>
    <w:rsid w:val="7B6615CD"/>
    <w:rsid w:val="7CA3A21B"/>
    <w:rsid w:val="7DBBC808"/>
    <w:rsid w:val="7FDB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870274"/>
  <w15:chartTrackingRefBased/>
  <w15:docId w15:val="{D4A173C0-EFB5-43C8-B6F1-1C9C639CA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9/05/relationships/documenttasks" Target="documenttasks/documenttasks1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5C1ECE5F-32F0-43AA-BC52-E0ECA94AD3B5}">
    <t:Anchor>
      <t:Comment id="680837110"/>
    </t:Anchor>
    <t:History>
      <t:Event id="{16D08BAF-DC3C-47E7-A473-3FEE60E3BEA0}" time="2021-12-22T11:21:38.985Z">
        <t:Attribution userId="S::encdeans@lshtm.ac.uk::b0526a5f-b6b6-4b4c-a90d-c55850697d61" userProvider="AD" userName="Eimhin Ansbro"/>
        <t:Anchor>
          <t:Comment id="680837110"/>
        </t:Anchor>
        <t:Create/>
      </t:Event>
      <t:Event id="{8F2BAD01-E055-480F-A3DB-BEEAF7E82385}" time="2021-12-22T11:21:38.985Z">
        <t:Attribution userId="S::encdeans@lshtm.ac.uk::b0526a5f-b6b6-4b4c-a90d-c55850697d61" userProvider="AD" userName="Eimhin Ansbro"/>
        <t:Anchor>
          <t:Comment id="680837110"/>
        </t:Anchor>
        <t:Assign userId="S::lshbs19@lshtm.ac.uk::303eecaa-7565-4696-82d6-d55585affa91" userProvider="AD" userName="Benjamin  Schmid"/>
      </t:Event>
      <t:Event id="{071BB943-2056-4713-9614-0A8111CBF57B}" time="2021-12-22T11:21:38.985Z">
        <t:Attribution userId="S::encdeans@lshtm.ac.uk::b0526a5f-b6b6-4b4c-a90d-c55850697d61" userProvider="AD" userName="Eimhin Ansbro"/>
        <t:Anchor>
          <t:Comment id="680837110"/>
        </t:Anchor>
        <t:SetTitle title="@Benjamin Schmid is this before or after decentraliation"/>
      </t:Event>
    </t:History>
  </t:Task>
  <t:Task id="{A51F9A40-1460-4F11-88D2-3087BDF7D76C}">
    <t:Anchor>
      <t:Comment id="310618894"/>
    </t:Anchor>
    <t:History>
      <t:Event id="{ADEAD5F5-28A8-4B96-9D48-C599CE878084}" time="2021-12-22T11:59:32.548Z">
        <t:Attribution userId="S::encdeans@lshtm.ac.uk::b0526a5f-b6b6-4b4c-a90d-c55850697d61" userProvider="AD" userName="Eimhin Ansbro"/>
        <t:Anchor>
          <t:Comment id="310618894"/>
        </t:Anchor>
        <t:Create/>
      </t:Event>
      <t:Event id="{57E58405-DDF9-4DA7-A335-9301BB15003C}" time="2021-12-22T11:59:32.548Z">
        <t:Attribution userId="S::encdeans@lshtm.ac.uk::b0526a5f-b6b6-4b4c-a90d-c55850697d61" userProvider="AD" userName="Eimhin Ansbro"/>
        <t:Anchor>
          <t:Comment id="310618894"/>
        </t:Anchor>
        <t:Assign userId="S::lshbs19@lshtm.ac.uk::303eecaa-7565-4696-82d6-d55585affa91" userProvider="AD" userName="Benjamin  Schmid"/>
      </t:Event>
      <t:Event id="{180ACF62-C4FB-44CB-B19E-4BC05621A2EE}" time="2021-12-22T11:59:32.548Z">
        <t:Attribution userId="S::encdeans@lshtm.ac.uk::b0526a5f-b6b6-4b4c-a90d-c55850697d61" userProvider="AD" userName="Eimhin Ansbro"/>
        <t:Anchor>
          <t:Comment id="310618894"/>
        </t:Anchor>
        <t:SetTitle title="@Benjamin Schmid , do you remember the source for this...Needs a quote to support"/>
      </t:Event>
    </t:History>
  </t:Task>
  <t:Task id="{47B335E8-B9CE-4CEF-8F35-9F598848EB5B}">
    <t:Anchor>
      <t:Comment id="1225301007"/>
    </t:Anchor>
    <t:History>
      <t:Event id="{C7786EC6-D231-47F1-B9D9-3D72C5F8D223}" time="2021-12-22T12:00:22.222Z">
        <t:Attribution userId="S::encdeans@lshtm.ac.uk::b0526a5f-b6b6-4b4c-a90d-c55850697d61" userProvider="AD" userName="Eimhin Ansbro"/>
        <t:Anchor>
          <t:Comment id="1225301007"/>
        </t:Anchor>
        <t:Create/>
      </t:Event>
      <t:Event id="{3FF48DDF-848E-41CE-9438-F146CF2EFE39}" time="2021-12-22T12:00:22.222Z">
        <t:Attribution userId="S::encdeans@lshtm.ac.uk::b0526a5f-b6b6-4b4c-a90d-c55850697d61" userProvider="AD" userName="Eimhin Ansbro"/>
        <t:Anchor>
          <t:Comment id="1225301007"/>
        </t:Anchor>
        <t:Assign userId="S::lshbs19@lshtm.ac.uk::303eecaa-7565-4696-82d6-d55585affa91" userProvider="AD" userName="Benjamin  Schmid"/>
      </t:Event>
      <t:Event id="{BB69B7C5-94CB-4A40-95F3-135CDD969306}" time="2021-12-22T12:00:22.222Z">
        <t:Attribution userId="S::encdeans@lshtm.ac.uk::b0526a5f-b6b6-4b4c-a90d-c55850697d61" userProvider="AD" userName="Eimhin Ansbro"/>
        <t:Anchor>
          <t:Comment id="1225301007"/>
        </t:Anchor>
        <t:SetTitle title="@Benjamin Schmid could you expand on this, provide a quot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TaxCatchAll xmlns="6a164dda-3779-4169-b957-e287451f6523" xsi:nil="true"/>
    <lcf76f155ced4ddcb4097134ff3c332f xmlns="9ab454cf-5d0b-4172-ad91-65584de66cc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0EAF2CBFC3014E8F8B4F64A17FD312" ma:contentTypeVersion="14" ma:contentTypeDescription="Create a new document." ma:contentTypeScope="" ma:versionID="cca53ef8dfdf824efcd214fc2ade213d">
  <xsd:schema xmlns:xsd="http://www.w3.org/2001/XMLSchema" xmlns:xs="http://www.w3.org/2001/XMLSchema" xmlns:p="http://schemas.microsoft.com/office/2006/metadata/properties" xmlns:ns2="6a164dda-3779-4169-b957-e287451f6523" xmlns:ns3="9ab454cf-5d0b-4172-ad91-65584de66cc2" xmlns:ns4="e292f4d3-0bc7-4ad6-9464-dfaec20d4152" targetNamespace="http://schemas.microsoft.com/office/2006/metadata/properties" ma:root="true" ma:fieldsID="33fb4a3fd8e15d4c162bb6935ca9aefe" ns2:_="" ns3:_="" ns4:_="">
    <xsd:import namespace="6a164dda-3779-4169-b957-e287451f6523"/>
    <xsd:import namespace="9ab454cf-5d0b-4172-ad91-65584de66cc2"/>
    <xsd:import namespace="e292f4d3-0bc7-4ad6-9464-dfaec20d4152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17" nillable="true" ma:displayName="Taxonomy Catch All Column" ma:hidden="true" ma:list="{5495ee05-9cdc-4a12-b02e-e07e644bea43}" ma:internalName="TaxCatchAll" ma:showField="CatchAllData" ma:web="b3cf6ece-573a-49c9-be88-cabc823033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454cf-5d0b-4172-ad91-65584de66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92f4d3-0bc7-4ad6-9464-dfaec20d415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863887-9B09-469D-8382-EDBD261E80EE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9ab454cf-5d0b-4172-ad91-65584de66cc2"/>
  </ds:schemaRefs>
</ds:datastoreItem>
</file>

<file path=customXml/itemProps2.xml><?xml version="1.0" encoding="utf-8"?>
<ds:datastoreItem xmlns:ds="http://schemas.openxmlformats.org/officeDocument/2006/customXml" ds:itemID="{DDCD0F32-8973-4718-B7B7-4E6D874C38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EEE51A-0982-4588-8F05-0D12B49CC03D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4E940948-9A40-42FC-AD12-B1AF75325B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9ab454cf-5d0b-4172-ad91-65584de66cc2"/>
    <ds:schemaRef ds:uri="e292f4d3-0bc7-4ad6-9464-dfaec20d41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3</Words>
  <Characters>7014</Characters>
  <Application>Microsoft Office Word</Application>
  <DocSecurity>0</DocSecurity>
  <Lines>189</Lines>
  <Paragraphs>189</Paragraphs>
  <ScaleCrop>false</ScaleCrop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 Schmid</dc:creator>
  <cp:keywords/>
  <dc:description/>
  <cp:lastModifiedBy>Benjamin Schmid</cp:lastModifiedBy>
  <cp:revision>4</cp:revision>
  <dcterms:created xsi:type="dcterms:W3CDTF">2021-12-10T12:27:00Z</dcterms:created>
  <dcterms:modified xsi:type="dcterms:W3CDTF">2025-02-10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0EAF2CBFC3014E8F8B4F64A17FD312</vt:lpwstr>
  </property>
  <property fmtid="{D5CDD505-2E9C-101B-9397-08002B2CF9AE}" pid="3" name="MediaServiceImageTags">
    <vt:lpwstr/>
  </property>
  <property fmtid="{D5CDD505-2E9C-101B-9397-08002B2CF9AE}" pid="4" name="GrammarlyDocumentId">
    <vt:lpwstr>3069d47ba7d87a69403b9ed85e819f89eccd7174a14a507de7ccb69c1b1bc776</vt:lpwstr>
  </property>
</Properties>
</file>